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7AF88" w14:textId="77F25CBA" w:rsidR="00B90FAA" w:rsidRPr="00CF5B08" w:rsidRDefault="001114FB" w:rsidP="00CC1B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B08">
        <w:rPr>
          <w:rFonts w:ascii="Times New Roman" w:hAnsi="Times New Roman" w:cs="Times New Roman"/>
          <w:b/>
          <w:color w:val="000000"/>
          <w:sz w:val="24"/>
          <w:szCs w:val="24"/>
        </w:rPr>
        <w:t>Supplementary Table</w:t>
      </w:r>
      <w:r w:rsidRPr="00CF5B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46A4" w:rsidRPr="00CF5B08">
        <w:rPr>
          <w:rFonts w:ascii="Times New Roman" w:hAnsi="Times New Roman" w:cs="Times New Roman"/>
          <w:b/>
          <w:sz w:val="24"/>
          <w:szCs w:val="24"/>
        </w:rPr>
        <w:t>1</w:t>
      </w:r>
      <w:r w:rsidR="005B5585" w:rsidRPr="00CF5B0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0FAA" w:rsidRPr="00CF5B08">
        <w:rPr>
          <w:rFonts w:ascii="Times New Roman" w:hAnsi="Times New Roman" w:cs="Times New Roman"/>
          <w:sz w:val="24"/>
          <w:szCs w:val="24"/>
        </w:rPr>
        <w:t xml:space="preserve">Anti-human antibodies used in flow cytometry </w:t>
      </w:r>
      <w:r w:rsidR="00062ABB" w:rsidRPr="00CF5B08">
        <w:rPr>
          <w:rFonts w:ascii="Times New Roman" w:hAnsi="Times New Roman" w:cs="Times New Roman"/>
          <w:sz w:val="24"/>
          <w:szCs w:val="24"/>
        </w:rPr>
        <w:t>(FACS) and Multi-spectral immunohistochemistry</w:t>
      </w:r>
      <w:r w:rsidR="000B22C9" w:rsidRPr="00CF5B0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2029"/>
        <w:gridCol w:w="2057"/>
        <w:gridCol w:w="2159"/>
      </w:tblGrid>
      <w:tr w:rsidR="00B90FAA" w:rsidRPr="00CF5B08" w14:paraId="4AAF94A3" w14:textId="77777777" w:rsidTr="00D05ED5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F5FC66" w14:textId="4685CCC1" w:rsidR="00B90FAA" w:rsidRPr="00CF5B08" w:rsidRDefault="00B90FAA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b/>
                <w:sz w:val="24"/>
                <w:szCs w:val="24"/>
              </w:rPr>
              <w:t>Ant</w:t>
            </w:r>
            <w:r w:rsidR="001114FB" w:rsidRPr="00CF5B08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CF5B08">
              <w:rPr>
                <w:rFonts w:ascii="Times New Roman" w:hAnsi="Times New Roman" w:cs="Times New Roman"/>
                <w:b/>
                <w:sz w:val="24"/>
                <w:szCs w:val="24"/>
              </w:rPr>
              <w:t>ibody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E0C8F8" w14:textId="77777777" w:rsidR="00B90FAA" w:rsidRPr="00CF5B08" w:rsidRDefault="00B90FAA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b/>
                <w:sz w:val="24"/>
                <w:szCs w:val="24"/>
              </w:rPr>
              <w:t>Channel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AABDD" w14:textId="5F9DE655" w:rsidR="00B90FAA" w:rsidRPr="00CF5B08" w:rsidRDefault="001A6BF7" w:rsidP="001A6B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CF5B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alogu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clon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FE1A0" w14:textId="77777777" w:rsidR="00B90FAA" w:rsidRPr="00CF5B08" w:rsidRDefault="00B90FAA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B90FAA" w:rsidRPr="00CF5B08" w14:paraId="0ACF5C17" w14:textId="77777777" w:rsidTr="00D05ED5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4CE5FF11" w14:textId="77777777" w:rsidR="00B90FAA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E76FE74" w14:textId="3C0C7BB2" w:rsidR="00B90FAA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60C625D" w14:textId="597FEFC2" w:rsidR="00B90FAA" w:rsidRPr="00CF5B08" w:rsidRDefault="008351E4" w:rsidP="00CC1B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B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A-2.10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4426426E" w14:textId="1F2DBB2F" w:rsidR="00B90FAA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D0066C" w:rsidRPr="00CF5B08" w14:paraId="49BC3E72" w14:textId="77777777" w:rsidTr="00D05ED5">
        <w:tc>
          <w:tcPr>
            <w:tcW w:w="2074" w:type="dxa"/>
            <w:vAlign w:val="center"/>
          </w:tcPr>
          <w:p w14:paraId="500CA7EF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074" w:type="dxa"/>
            <w:vAlign w:val="center"/>
          </w:tcPr>
          <w:p w14:paraId="109363E7" w14:textId="70CB230C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UV395</w:t>
            </w:r>
          </w:p>
        </w:tc>
        <w:tc>
          <w:tcPr>
            <w:tcW w:w="2074" w:type="dxa"/>
            <w:vAlign w:val="center"/>
          </w:tcPr>
          <w:p w14:paraId="016C53DD" w14:textId="3872BBA3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K7</w:t>
            </w:r>
          </w:p>
        </w:tc>
        <w:tc>
          <w:tcPr>
            <w:tcW w:w="2074" w:type="dxa"/>
            <w:vAlign w:val="center"/>
          </w:tcPr>
          <w:p w14:paraId="33D9E894" w14:textId="24953395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0066C" w:rsidRPr="00CF5B08" w14:paraId="591EED51" w14:textId="77777777" w:rsidTr="00D05ED5">
        <w:tc>
          <w:tcPr>
            <w:tcW w:w="2074" w:type="dxa"/>
            <w:vAlign w:val="center"/>
          </w:tcPr>
          <w:p w14:paraId="55B48819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2074" w:type="dxa"/>
            <w:vAlign w:val="center"/>
          </w:tcPr>
          <w:p w14:paraId="09D5FFCD" w14:textId="0FED42A3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2074" w:type="dxa"/>
            <w:vAlign w:val="center"/>
          </w:tcPr>
          <w:p w14:paraId="71C31158" w14:textId="0AE8AD07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k3</w:t>
            </w:r>
          </w:p>
        </w:tc>
        <w:tc>
          <w:tcPr>
            <w:tcW w:w="2074" w:type="dxa"/>
            <w:vAlign w:val="center"/>
          </w:tcPr>
          <w:p w14:paraId="637D4DCF" w14:textId="1B42AD7A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0066C" w:rsidRPr="00CF5B08" w14:paraId="37CF87B1" w14:textId="77777777" w:rsidTr="00D05ED5">
        <w:tc>
          <w:tcPr>
            <w:tcW w:w="2074" w:type="dxa"/>
            <w:vAlign w:val="center"/>
          </w:tcPr>
          <w:p w14:paraId="12832494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2074" w:type="dxa"/>
            <w:vAlign w:val="center"/>
          </w:tcPr>
          <w:p w14:paraId="4C1F07AC" w14:textId="7B243BE6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5D763D61" w14:textId="44E94EF3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L17F12</w:t>
            </w:r>
          </w:p>
        </w:tc>
        <w:tc>
          <w:tcPr>
            <w:tcW w:w="2074" w:type="dxa"/>
            <w:vAlign w:val="center"/>
          </w:tcPr>
          <w:p w14:paraId="1C1DA1A9" w14:textId="45A71445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D0066C" w:rsidRPr="00CF5B08" w14:paraId="1A4222AF" w14:textId="77777777" w:rsidTr="00D05ED5">
        <w:tc>
          <w:tcPr>
            <w:tcW w:w="2074" w:type="dxa"/>
            <w:vAlign w:val="center"/>
          </w:tcPr>
          <w:p w14:paraId="2F956D17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6</w:t>
            </w:r>
          </w:p>
        </w:tc>
        <w:tc>
          <w:tcPr>
            <w:tcW w:w="2074" w:type="dxa"/>
            <w:vAlign w:val="center"/>
          </w:tcPr>
          <w:p w14:paraId="1286D264" w14:textId="45F22AB7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942014C" w14:textId="4C5C3030" w:rsidR="00D0066C" w:rsidRPr="00CF5B08" w:rsidRDefault="0088270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L-CD6</w:t>
            </w:r>
          </w:p>
        </w:tc>
        <w:tc>
          <w:tcPr>
            <w:tcW w:w="2074" w:type="dxa"/>
            <w:vAlign w:val="center"/>
          </w:tcPr>
          <w:p w14:paraId="54389893" w14:textId="35C1719C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D0066C" w:rsidRPr="00CF5B08" w14:paraId="2DD63382" w14:textId="77777777" w:rsidTr="00D05ED5">
        <w:tc>
          <w:tcPr>
            <w:tcW w:w="2074" w:type="dxa"/>
            <w:vAlign w:val="center"/>
          </w:tcPr>
          <w:p w14:paraId="763960E6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7</w:t>
            </w:r>
          </w:p>
        </w:tc>
        <w:tc>
          <w:tcPr>
            <w:tcW w:w="2074" w:type="dxa"/>
            <w:vAlign w:val="center"/>
          </w:tcPr>
          <w:p w14:paraId="124742C8" w14:textId="765D7A28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2D9A36F" w14:textId="479CA682" w:rsidR="00D0066C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7-6B7</w:t>
            </w:r>
          </w:p>
        </w:tc>
        <w:tc>
          <w:tcPr>
            <w:tcW w:w="2074" w:type="dxa"/>
            <w:vAlign w:val="center"/>
          </w:tcPr>
          <w:p w14:paraId="025FBCAF" w14:textId="567BE89C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D0066C" w:rsidRPr="00CF5B08" w14:paraId="39620915" w14:textId="77777777" w:rsidTr="00D05ED5">
        <w:tc>
          <w:tcPr>
            <w:tcW w:w="2074" w:type="dxa"/>
            <w:vAlign w:val="center"/>
          </w:tcPr>
          <w:p w14:paraId="0D82C2F8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2074" w:type="dxa"/>
            <w:vAlign w:val="center"/>
          </w:tcPr>
          <w:p w14:paraId="6C7E6C2C" w14:textId="1C2219F2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700</w:t>
            </w:r>
          </w:p>
        </w:tc>
        <w:tc>
          <w:tcPr>
            <w:tcW w:w="2074" w:type="dxa"/>
            <w:vAlign w:val="center"/>
          </w:tcPr>
          <w:p w14:paraId="4908CA25" w14:textId="6A978282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IT8a</w:t>
            </w:r>
          </w:p>
        </w:tc>
        <w:tc>
          <w:tcPr>
            <w:tcW w:w="2074" w:type="dxa"/>
            <w:vAlign w:val="center"/>
          </w:tcPr>
          <w:p w14:paraId="713FD883" w14:textId="7F122028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D0066C" w:rsidRPr="00CF5B08" w14:paraId="0BC22DC3" w14:textId="77777777" w:rsidTr="00D05ED5">
        <w:tc>
          <w:tcPr>
            <w:tcW w:w="2074" w:type="dxa"/>
            <w:vAlign w:val="center"/>
          </w:tcPr>
          <w:p w14:paraId="01034F43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074" w:type="dxa"/>
            <w:vAlign w:val="center"/>
          </w:tcPr>
          <w:p w14:paraId="77046EA4" w14:textId="381AF1FF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0015775A" w14:textId="756890A5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I9a</w:t>
            </w:r>
          </w:p>
        </w:tc>
        <w:tc>
          <w:tcPr>
            <w:tcW w:w="2074" w:type="dxa"/>
            <w:vAlign w:val="center"/>
          </w:tcPr>
          <w:p w14:paraId="52907AC1" w14:textId="046D98EB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D0066C" w:rsidRPr="00CF5B08" w14:paraId="08127CD5" w14:textId="77777777" w:rsidTr="00D05ED5">
        <w:tc>
          <w:tcPr>
            <w:tcW w:w="2074" w:type="dxa"/>
            <w:vAlign w:val="center"/>
          </w:tcPr>
          <w:p w14:paraId="33624551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1a</w:t>
            </w:r>
          </w:p>
        </w:tc>
        <w:tc>
          <w:tcPr>
            <w:tcW w:w="2074" w:type="dxa"/>
            <w:vAlign w:val="center"/>
          </w:tcPr>
          <w:p w14:paraId="5C0A0619" w14:textId="500FB00B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0798C67A" w14:textId="283369AB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43-25B</w:t>
            </w:r>
          </w:p>
        </w:tc>
        <w:tc>
          <w:tcPr>
            <w:tcW w:w="2074" w:type="dxa"/>
            <w:vAlign w:val="center"/>
          </w:tcPr>
          <w:p w14:paraId="0B02DE30" w14:textId="57698D20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0066C" w:rsidRPr="00CF5B08" w14:paraId="1E7D453B" w14:textId="77777777" w:rsidTr="00D05ED5">
        <w:tc>
          <w:tcPr>
            <w:tcW w:w="2074" w:type="dxa"/>
            <w:vAlign w:val="center"/>
          </w:tcPr>
          <w:p w14:paraId="484B9CFE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2074" w:type="dxa"/>
            <w:vAlign w:val="center"/>
          </w:tcPr>
          <w:p w14:paraId="17D29D29" w14:textId="7D981023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05E3DC0E" w14:textId="2EE188CE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1/70</w:t>
            </w:r>
          </w:p>
        </w:tc>
        <w:tc>
          <w:tcPr>
            <w:tcW w:w="2074" w:type="dxa"/>
            <w:vAlign w:val="center"/>
          </w:tcPr>
          <w:p w14:paraId="117DB45E" w14:textId="7694FDFC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D0066C" w:rsidRPr="00CF5B08" w14:paraId="3D5505A9" w14:textId="77777777" w:rsidTr="00D05ED5">
        <w:tc>
          <w:tcPr>
            <w:tcW w:w="2074" w:type="dxa"/>
            <w:vAlign w:val="center"/>
          </w:tcPr>
          <w:p w14:paraId="46D59C0F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2074" w:type="dxa"/>
            <w:vAlign w:val="center"/>
          </w:tcPr>
          <w:p w14:paraId="0BD0CB10" w14:textId="743F925D" w:rsidR="00D0066C" w:rsidRPr="00CF5B08" w:rsidRDefault="005B714A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640ACF98" w14:textId="2B2BE3BA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u15</w:t>
            </w:r>
          </w:p>
        </w:tc>
        <w:tc>
          <w:tcPr>
            <w:tcW w:w="2074" w:type="dxa"/>
            <w:vAlign w:val="center"/>
          </w:tcPr>
          <w:p w14:paraId="0DCAEF8F" w14:textId="7DF87D16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D0066C" w:rsidRPr="00CF5B08" w14:paraId="66EADEB1" w14:textId="77777777" w:rsidTr="00D05ED5">
        <w:tc>
          <w:tcPr>
            <w:tcW w:w="2074" w:type="dxa"/>
            <w:vAlign w:val="center"/>
          </w:tcPr>
          <w:p w14:paraId="01C6ED87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2074" w:type="dxa"/>
            <w:vAlign w:val="center"/>
          </w:tcPr>
          <w:p w14:paraId="4793124F" w14:textId="608F8875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7032385D" w14:textId="2B6FF9BB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CB16</w:t>
            </w:r>
          </w:p>
        </w:tc>
        <w:tc>
          <w:tcPr>
            <w:tcW w:w="2074" w:type="dxa"/>
            <w:vAlign w:val="center"/>
          </w:tcPr>
          <w:p w14:paraId="51A94C8F" w14:textId="04AAC366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D0066C" w:rsidRPr="00CF5B08" w14:paraId="063B6961" w14:textId="77777777" w:rsidTr="00D05ED5">
        <w:tc>
          <w:tcPr>
            <w:tcW w:w="2074" w:type="dxa"/>
            <w:vAlign w:val="center"/>
          </w:tcPr>
          <w:p w14:paraId="5B6E16D9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6</w:t>
            </w:r>
          </w:p>
        </w:tc>
        <w:tc>
          <w:tcPr>
            <w:tcW w:w="2074" w:type="dxa"/>
            <w:vAlign w:val="center"/>
          </w:tcPr>
          <w:p w14:paraId="296F67E9" w14:textId="386D3C45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31F230C2" w14:textId="1A7C0F57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A5b</w:t>
            </w:r>
          </w:p>
        </w:tc>
        <w:tc>
          <w:tcPr>
            <w:tcW w:w="2074" w:type="dxa"/>
            <w:vAlign w:val="center"/>
          </w:tcPr>
          <w:p w14:paraId="33455785" w14:textId="63EF58C3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D0066C" w:rsidRPr="00CF5B08" w14:paraId="457FD245" w14:textId="77777777" w:rsidTr="00D05ED5">
        <w:tc>
          <w:tcPr>
            <w:tcW w:w="2074" w:type="dxa"/>
            <w:vAlign w:val="center"/>
          </w:tcPr>
          <w:p w14:paraId="30465C78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2074" w:type="dxa"/>
            <w:vAlign w:val="center"/>
          </w:tcPr>
          <w:p w14:paraId="16564435" w14:textId="7CC29ED2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06836C37" w14:textId="1D106C69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O323</w:t>
            </w:r>
          </w:p>
        </w:tc>
        <w:tc>
          <w:tcPr>
            <w:tcW w:w="2074" w:type="dxa"/>
            <w:vAlign w:val="center"/>
          </w:tcPr>
          <w:p w14:paraId="7ADB2DFA" w14:textId="1916BBFD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D0066C" w:rsidRPr="00CF5B08" w14:paraId="7E24B81F" w14:textId="77777777" w:rsidTr="00D05ED5">
        <w:tc>
          <w:tcPr>
            <w:tcW w:w="2074" w:type="dxa"/>
            <w:vAlign w:val="center"/>
          </w:tcPr>
          <w:p w14:paraId="53B2840C" w14:textId="77777777" w:rsidR="00D0066C" w:rsidRPr="00CF5B08" w:rsidRDefault="00D006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2074" w:type="dxa"/>
            <w:vAlign w:val="center"/>
          </w:tcPr>
          <w:p w14:paraId="0280982E" w14:textId="19DEB5B3" w:rsidR="00D0066C" w:rsidRPr="00CF5B08" w:rsidRDefault="00D73B6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1A5ACBB2" w14:textId="48A86801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8.2</w:t>
            </w:r>
          </w:p>
        </w:tc>
        <w:tc>
          <w:tcPr>
            <w:tcW w:w="2074" w:type="dxa"/>
            <w:vAlign w:val="center"/>
          </w:tcPr>
          <w:p w14:paraId="28451ADF" w14:textId="2422A0FE" w:rsidR="00D0066C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0FE9D62F" w14:textId="77777777" w:rsidTr="00D05ED5">
        <w:tc>
          <w:tcPr>
            <w:tcW w:w="2074" w:type="dxa"/>
            <w:vAlign w:val="center"/>
          </w:tcPr>
          <w:p w14:paraId="61B878AB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30</w:t>
            </w:r>
          </w:p>
        </w:tc>
        <w:tc>
          <w:tcPr>
            <w:tcW w:w="2074" w:type="dxa"/>
            <w:vAlign w:val="center"/>
          </w:tcPr>
          <w:p w14:paraId="7CFA1840" w14:textId="25D5881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181512E" w14:textId="714598B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2-0309-42</w:t>
            </w:r>
          </w:p>
        </w:tc>
        <w:tc>
          <w:tcPr>
            <w:tcW w:w="2074" w:type="dxa"/>
            <w:vAlign w:val="center"/>
          </w:tcPr>
          <w:p w14:paraId="791403FC" w14:textId="09E86AE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10E43634" w14:textId="77777777" w:rsidTr="00D05ED5">
        <w:tc>
          <w:tcPr>
            <w:tcW w:w="2074" w:type="dxa"/>
            <w:vAlign w:val="center"/>
          </w:tcPr>
          <w:p w14:paraId="18CA7177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2074" w:type="dxa"/>
            <w:vAlign w:val="center"/>
          </w:tcPr>
          <w:p w14:paraId="296F9209" w14:textId="0BD241A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384238C3" w14:textId="1F6A338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WM59</w:t>
            </w:r>
          </w:p>
        </w:tc>
        <w:tc>
          <w:tcPr>
            <w:tcW w:w="2074" w:type="dxa"/>
            <w:vAlign w:val="center"/>
          </w:tcPr>
          <w:p w14:paraId="5F887458" w14:textId="42BCDB0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0ADA729" w14:textId="77777777" w:rsidTr="00D05ED5">
        <w:tc>
          <w:tcPr>
            <w:tcW w:w="2074" w:type="dxa"/>
            <w:vAlign w:val="center"/>
          </w:tcPr>
          <w:p w14:paraId="1E002164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2074" w:type="dxa"/>
            <w:vAlign w:val="center"/>
          </w:tcPr>
          <w:p w14:paraId="060DAB29" w14:textId="5153E0A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556BEF5A" w14:textId="380299A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55462</w:t>
            </w:r>
          </w:p>
        </w:tc>
        <w:tc>
          <w:tcPr>
            <w:tcW w:w="2074" w:type="dxa"/>
            <w:vAlign w:val="center"/>
          </w:tcPr>
          <w:p w14:paraId="28CA3706" w14:textId="56CCDC5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3760D2A1" w14:textId="77777777" w:rsidTr="00D05ED5">
        <w:tc>
          <w:tcPr>
            <w:tcW w:w="2074" w:type="dxa"/>
            <w:vAlign w:val="center"/>
          </w:tcPr>
          <w:p w14:paraId="50F2C2C2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39</w:t>
            </w:r>
          </w:p>
        </w:tc>
        <w:tc>
          <w:tcPr>
            <w:tcW w:w="2074" w:type="dxa"/>
            <w:vAlign w:val="center"/>
          </w:tcPr>
          <w:p w14:paraId="0C2677DA" w14:textId="35D809C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3AD0A4D6" w14:textId="28D3B8B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074" w:type="dxa"/>
            <w:vAlign w:val="center"/>
          </w:tcPr>
          <w:p w14:paraId="715079E2" w14:textId="0038E63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2BDA30CC" w14:textId="77777777" w:rsidTr="00D05ED5">
        <w:tc>
          <w:tcPr>
            <w:tcW w:w="2074" w:type="dxa"/>
            <w:vAlign w:val="center"/>
          </w:tcPr>
          <w:p w14:paraId="187D4A53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43</w:t>
            </w:r>
          </w:p>
        </w:tc>
        <w:tc>
          <w:tcPr>
            <w:tcW w:w="2074" w:type="dxa"/>
            <w:vAlign w:val="center"/>
          </w:tcPr>
          <w:p w14:paraId="199911D8" w14:textId="1C2C999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204E4E15" w14:textId="4D9DC1B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-84-3C1</w:t>
            </w:r>
          </w:p>
        </w:tc>
        <w:tc>
          <w:tcPr>
            <w:tcW w:w="2074" w:type="dxa"/>
            <w:vAlign w:val="center"/>
          </w:tcPr>
          <w:p w14:paraId="77164176" w14:textId="3DBD2A5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7E5422DF" w14:textId="77777777" w:rsidTr="00D05ED5">
        <w:tc>
          <w:tcPr>
            <w:tcW w:w="2074" w:type="dxa"/>
            <w:vAlign w:val="center"/>
          </w:tcPr>
          <w:p w14:paraId="6C8ECF5C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074" w:type="dxa"/>
            <w:vAlign w:val="center"/>
          </w:tcPr>
          <w:p w14:paraId="3DB5E0AD" w14:textId="760C7F4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5792830" w14:textId="39A2DCCF" w:rsidR="003E3452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J18</w:t>
            </w:r>
          </w:p>
        </w:tc>
        <w:tc>
          <w:tcPr>
            <w:tcW w:w="2074" w:type="dxa"/>
            <w:vAlign w:val="center"/>
          </w:tcPr>
          <w:p w14:paraId="14077D07" w14:textId="53C4A2B5" w:rsidR="003E3452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03509633" w14:textId="77777777" w:rsidTr="00D05ED5">
        <w:tc>
          <w:tcPr>
            <w:tcW w:w="2074" w:type="dxa"/>
            <w:vAlign w:val="center"/>
          </w:tcPr>
          <w:p w14:paraId="7CCAC117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2074" w:type="dxa"/>
            <w:vAlign w:val="center"/>
          </w:tcPr>
          <w:p w14:paraId="095E87C5" w14:textId="6EC58EF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0A8B4026" w14:textId="12FB912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I100</w:t>
            </w:r>
          </w:p>
        </w:tc>
        <w:tc>
          <w:tcPr>
            <w:tcW w:w="2074" w:type="dxa"/>
            <w:vAlign w:val="center"/>
          </w:tcPr>
          <w:p w14:paraId="1B28B265" w14:textId="095AFDF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920E39C" w14:textId="77777777" w:rsidTr="00D05ED5">
        <w:tc>
          <w:tcPr>
            <w:tcW w:w="2074" w:type="dxa"/>
            <w:vAlign w:val="center"/>
          </w:tcPr>
          <w:p w14:paraId="459EDD45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2074" w:type="dxa"/>
            <w:vAlign w:val="center"/>
          </w:tcPr>
          <w:p w14:paraId="7A9B897D" w14:textId="095D018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3BF6870F" w14:textId="1C00529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7-0457</w:t>
            </w:r>
          </w:p>
        </w:tc>
        <w:tc>
          <w:tcPr>
            <w:tcW w:w="2074" w:type="dxa"/>
            <w:vAlign w:val="center"/>
          </w:tcPr>
          <w:p w14:paraId="7BA80DA8" w14:textId="34A49CF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6E44BEEB" w14:textId="77777777" w:rsidTr="00D05ED5">
        <w:tc>
          <w:tcPr>
            <w:tcW w:w="2074" w:type="dxa"/>
            <w:vAlign w:val="center"/>
          </w:tcPr>
          <w:p w14:paraId="7DC8C1FE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49a</w:t>
            </w:r>
          </w:p>
        </w:tc>
        <w:tc>
          <w:tcPr>
            <w:tcW w:w="2074" w:type="dxa"/>
            <w:vAlign w:val="center"/>
          </w:tcPr>
          <w:p w14:paraId="19C723E3" w14:textId="587CCA8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07B883A0" w14:textId="7CFFC506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S2/7</w:t>
            </w:r>
          </w:p>
        </w:tc>
        <w:tc>
          <w:tcPr>
            <w:tcW w:w="2074" w:type="dxa"/>
            <w:vAlign w:val="center"/>
          </w:tcPr>
          <w:p w14:paraId="4C9E4187" w14:textId="06EC320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64B414F3" w14:textId="77777777" w:rsidTr="00D05ED5">
        <w:trPr>
          <w:trHeight w:val="349"/>
        </w:trPr>
        <w:tc>
          <w:tcPr>
            <w:tcW w:w="2074" w:type="dxa"/>
            <w:vAlign w:val="center"/>
          </w:tcPr>
          <w:p w14:paraId="5E5D2645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49b</w:t>
            </w:r>
          </w:p>
        </w:tc>
        <w:tc>
          <w:tcPr>
            <w:tcW w:w="2074" w:type="dxa"/>
            <w:vAlign w:val="center"/>
          </w:tcPr>
          <w:p w14:paraId="36920A4C" w14:textId="46733666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1BA1C84C" w14:textId="1BDCE43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1E6-C5</w:t>
            </w:r>
          </w:p>
        </w:tc>
        <w:tc>
          <w:tcPr>
            <w:tcW w:w="2074" w:type="dxa"/>
            <w:vAlign w:val="center"/>
          </w:tcPr>
          <w:p w14:paraId="288DD86A" w14:textId="59CBFEA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94D1962" w14:textId="77777777" w:rsidTr="00D05ED5">
        <w:tc>
          <w:tcPr>
            <w:tcW w:w="2074" w:type="dxa"/>
            <w:vAlign w:val="center"/>
          </w:tcPr>
          <w:p w14:paraId="6B94A230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54</w:t>
            </w:r>
          </w:p>
        </w:tc>
        <w:tc>
          <w:tcPr>
            <w:tcW w:w="2074" w:type="dxa"/>
            <w:vAlign w:val="center"/>
          </w:tcPr>
          <w:p w14:paraId="401F0B91" w14:textId="4CFAC33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20B8489" w14:textId="09855BA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CD54</w:t>
            </w:r>
          </w:p>
        </w:tc>
        <w:tc>
          <w:tcPr>
            <w:tcW w:w="2074" w:type="dxa"/>
            <w:vAlign w:val="center"/>
          </w:tcPr>
          <w:p w14:paraId="0EE81A7E" w14:textId="01F4258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4F588119" w14:textId="77777777" w:rsidTr="00D05ED5">
        <w:tc>
          <w:tcPr>
            <w:tcW w:w="2074" w:type="dxa"/>
            <w:vAlign w:val="center"/>
          </w:tcPr>
          <w:p w14:paraId="1DD3ABA1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2074" w:type="dxa"/>
            <w:vAlign w:val="center"/>
          </w:tcPr>
          <w:p w14:paraId="5C6C1009" w14:textId="56AEC23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38B00D3A" w14:textId="37FDCFFC" w:rsidR="003E3452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.1H11</w:t>
            </w:r>
          </w:p>
        </w:tc>
        <w:tc>
          <w:tcPr>
            <w:tcW w:w="2074" w:type="dxa"/>
            <w:vAlign w:val="center"/>
          </w:tcPr>
          <w:p w14:paraId="54F82962" w14:textId="2F6F3EE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09A4352" w14:textId="77777777" w:rsidTr="00D05ED5">
        <w:tc>
          <w:tcPr>
            <w:tcW w:w="2074" w:type="dxa"/>
            <w:vAlign w:val="center"/>
          </w:tcPr>
          <w:p w14:paraId="115D7686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57</w:t>
            </w:r>
          </w:p>
        </w:tc>
        <w:tc>
          <w:tcPr>
            <w:tcW w:w="2074" w:type="dxa"/>
            <w:vAlign w:val="center"/>
          </w:tcPr>
          <w:p w14:paraId="4998AF5F" w14:textId="3F2C963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018CAE4D" w14:textId="0AB80BA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B01</w:t>
            </w:r>
          </w:p>
        </w:tc>
        <w:tc>
          <w:tcPr>
            <w:tcW w:w="2074" w:type="dxa"/>
            <w:vAlign w:val="center"/>
          </w:tcPr>
          <w:p w14:paraId="0D076AD6" w14:textId="0215076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0EDEB7F6" w14:textId="77777777" w:rsidTr="00D05ED5">
        <w:tc>
          <w:tcPr>
            <w:tcW w:w="2074" w:type="dxa"/>
            <w:vAlign w:val="center"/>
          </w:tcPr>
          <w:p w14:paraId="6915933D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58</w:t>
            </w:r>
          </w:p>
        </w:tc>
        <w:tc>
          <w:tcPr>
            <w:tcW w:w="2074" w:type="dxa"/>
            <w:vAlign w:val="center"/>
          </w:tcPr>
          <w:p w14:paraId="7BBE89B6" w14:textId="4B1FFED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7B6034D" w14:textId="53B231F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30908</w:t>
            </w:r>
          </w:p>
        </w:tc>
        <w:tc>
          <w:tcPr>
            <w:tcW w:w="2074" w:type="dxa"/>
            <w:vAlign w:val="center"/>
          </w:tcPr>
          <w:p w14:paraId="7CA9884C" w14:textId="05CD73CA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3214B0F8" w14:textId="77777777" w:rsidTr="00D05ED5">
        <w:tc>
          <w:tcPr>
            <w:tcW w:w="2074" w:type="dxa"/>
            <w:vAlign w:val="center"/>
          </w:tcPr>
          <w:p w14:paraId="1143FEA9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2074" w:type="dxa"/>
            <w:vAlign w:val="center"/>
          </w:tcPr>
          <w:p w14:paraId="788D45E6" w14:textId="73A6DCC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5EBF84B6" w14:textId="24871B6A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DREG56</w:t>
            </w:r>
          </w:p>
        </w:tc>
        <w:tc>
          <w:tcPr>
            <w:tcW w:w="2074" w:type="dxa"/>
            <w:vAlign w:val="center"/>
          </w:tcPr>
          <w:p w14:paraId="74531334" w14:textId="217477D3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53A089A0" w14:textId="77777777" w:rsidTr="00D05ED5">
        <w:tc>
          <w:tcPr>
            <w:tcW w:w="2074" w:type="dxa"/>
            <w:vAlign w:val="center"/>
          </w:tcPr>
          <w:p w14:paraId="5ED5F654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2074" w:type="dxa"/>
            <w:vAlign w:val="center"/>
          </w:tcPr>
          <w:p w14:paraId="5157E55B" w14:textId="1A08AAC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3406C307" w14:textId="32297417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N50</w:t>
            </w:r>
          </w:p>
        </w:tc>
        <w:tc>
          <w:tcPr>
            <w:tcW w:w="2074" w:type="dxa"/>
            <w:vAlign w:val="center"/>
          </w:tcPr>
          <w:p w14:paraId="0274BDC3" w14:textId="7B5757EA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1AEF15D7" w14:textId="77777777" w:rsidTr="00D05ED5">
        <w:tc>
          <w:tcPr>
            <w:tcW w:w="2074" w:type="dxa"/>
            <w:vAlign w:val="center"/>
          </w:tcPr>
          <w:p w14:paraId="50CCAA46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71</w:t>
            </w:r>
          </w:p>
        </w:tc>
        <w:tc>
          <w:tcPr>
            <w:tcW w:w="2074" w:type="dxa"/>
            <w:vAlign w:val="center"/>
          </w:tcPr>
          <w:p w14:paraId="56AD2688" w14:textId="1F3F33B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4BAC06D9" w14:textId="1F20C7C5" w:rsidR="003E3452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-A712</w:t>
            </w:r>
          </w:p>
        </w:tc>
        <w:tc>
          <w:tcPr>
            <w:tcW w:w="2074" w:type="dxa"/>
            <w:vAlign w:val="center"/>
          </w:tcPr>
          <w:p w14:paraId="218F8BB3" w14:textId="60D4A9BC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7A7782D9" w14:textId="77777777" w:rsidTr="00D05ED5">
        <w:tc>
          <w:tcPr>
            <w:tcW w:w="2074" w:type="dxa"/>
            <w:vAlign w:val="center"/>
          </w:tcPr>
          <w:p w14:paraId="61259B57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73</w:t>
            </w:r>
          </w:p>
        </w:tc>
        <w:tc>
          <w:tcPr>
            <w:tcW w:w="2074" w:type="dxa"/>
            <w:vAlign w:val="center"/>
          </w:tcPr>
          <w:p w14:paraId="7AC54852" w14:textId="28EAEBC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7D746B52" w14:textId="491745BF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D2</w:t>
            </w:r>
          </w:p>
        </w:tc>
        <w:tc>
          <w:tcPr>
            <w:tcW w:w="2074" w:type="dxa"/>
            <w:vAlign w:val="center"/>
          </w:tcPr>
          <w:p w14:paraId="76461A9A" w14:textId="1FB17A3D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0B4B5DF" w14:textId="77777777" w:rsidTr="00D05ED5">
        <w:tc>
          <w:tcPr>
            <w:tcW w:w="2074" w:type="dxa"/>
            <w:vAlign w:val="center"/>
          </w:tcPr>
          <w:p w14:paraId="55E3B73E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84</w:t>
            </w:r>
          </w:p>
        </w:tc>
        <w:tc>
          <w:tcPr>
            <w:tcW w:w="2074" w:type="dxa"/>
            <w:vAlign w:val="center"/>
          </w:tcPr>
          <w:p w14:paraId="1BF99B78" w14:textId="2C09FC4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1CE0B2E" w14:textId="626CEAF3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84.1.21</w:t>
            </w:r>
          </w:p>
        </w:tc>
        <w:tc>
          <w:tcPr>
            <w:tcW w:w="2074" w:type="dxa"/>
            <w:vAlign w:val="center"/>
          </w:tcPr>
          <w:p w14:paraId="688FD394" w14:textId="61C151DA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5F4118A0" w14:textId="77777777" w:rsidTr="00D05ED5">
        <w:tc>
          <w:tcPr>
            <w:tcW w:w="2074" w:type="dxa"/>
            <w:vAlign w:val="center"/>
          </w:tcPr>
          <w:p w14:paraId="5FB2156F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95</w:t>
            </w:r>
          </w:p>
        </w:tc>
        <w:tc>
          <w:tcPr>
            <w:tcW w:w="2074" w:type="dxa"/>
            <w:vAlign w:val="center"/>
          </w:tcPr>
          <w:p w14:paraId="4DED330B" w14:textId="5763786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1FCC002B" w14:textId="5514F505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DX2</w:t>
            </w:r>
          </w:p>
        </w:tc>
        <w:tc>
          <w:tcPr>
            <w:tcW w:w="2074" w:type="dxa"/>
            <w:vAlign w:val="center"/>
          </w:tcPr>
          <w:p w14:paraId="702F3CEC" w14:textId="7E4152D0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0455A8CF" w14:textId="77777777" w:rsidTr="00D05ED5">
        <w:tc>
          <w:tcPr>
            <w:tcW w:w="2074" w:type="dxa"/>
            <w:vAlign w:val="center"/>
          </w:tcPr>
          <w:p w14:paraId="5F5AABBB" w14:textId="777777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98</w:t>
            </w:r>
          </w:p>
        </w:tc>
        <w:tc>
          <w:tcPr>
            <w:tcW w:w="2074" w:type="dxa"/>
            <w:vAlign w:val="center"/>
          </w:tcPr>
          <w:p w14:paraId="347B1D92" w14:textId="7D72CE9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722A2E72" w14:textId="7D83EDB3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UM7F8</w:t>
            </w:r>
          </w:p>
        </w:tc>
        <w:tc>
          <w:tcPr>
            <w:tcW w:w="2074" w:type="dxa"/>
            <w:vAlign w:val="center"/>
          </w:tcPr>
          <w:p w14:paraId="5744C565" w14:textId="4942F393" w:rsidR="003E3452" w:rsidRPr="00CF5B08" w:rsidRDefault="00F520A4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6056FDEE" w14:textId="77777777" w:rsidTr="00D05ED5">
        <w:tc>
          <w:tcPr>
            <w:tcW w:w="2074" w:type="dxa"/>
            <w:vAlign w:val="center"/>
          </w:tcPr>
          <w:p w14:paraId="6539BD00" w14:textId="44A9F7B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03</w:t>
            </w:r>
          </w:p>
        </w:tc>
        <w:tc>
          <w:tcPr>
            <w:tcW w:w="2074" w:type="dxa"/>
            <w:vAlign w:val="center"/>
          </w:tcPr>
          <w:p w14:paraId="7314A4DB" w14:textId="634A0B4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2074" w:type="dxa"/>
            <w:vAlign w:val="center"/>
          </w:tcPr>
          <w:p w14:paraId="7A05490F" w14:textId="4AE8B5DD" w:rsidR="003E3452" w:rsidRPr="00CF5B08" w:rsidRDefault="002716C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er-ACT8</w:t>
            </w:r>
          </w:p>
        </w:tc>
        <w:tc>
          <w:tcPr>
            <w:tcW w:w="2074" w:type="dxa"/>
            <w:vAlign w:val="center"/>
          </w:tcPr>
          <w:p w14:paraId="37D0CD0B" w14:textId="5C95C2A3" w:rsidR="003E3452" w:rsidRPr="00CF5B08" w:rsidRDefault="002716C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A3422F" w:rsidRPr="00CF5B08" w14:paraId="452FEC26" w14:textId="77777777" w:rsidTr="00D05ED5">
        <w:tc>
          <w:tcPr>
            <w:tcW w:w="2074" w:type="dxa"/>
            <w:vAlign w:val="center"/>
          </w:tcPr>
          <w:p w14:paraId="34EC790D" w14:textId="5A8350EF" w:rsidR="00A3422F" w:rsidRPr="00435048" w:rsidRDefault="00A3422F" w:rsidP="00CC1BC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GoBack" w:colFirst="0" w:colLast="3"/>
            <w:r w:rsidRPr="00435048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  <w:t>CD107a</w:t>
            </w:r>
          </w:p>
        </w:tc>
        <w:tc>
          <w:tcPr>
            <w:tcW w:w="2074" w:type="dxa"/>
            <w:vAlign w:val="center"/>
          </w:tcPr>
          <w:p w14:paraId="6EECB319" w14:textId="7AC4C693" w:rsidR="00A3422F" w:rsidRPr="00435048" w:rsidRDefault="00A3422F" w:rsidP="00CC1BC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5048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99FBBF3" w14:textId="6A02E8DD" w:rsidR="00A3422F" w:rsidRPr="00435048" w:rsidRDefault="00A3422F" w:rsidP="00CC1BC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5048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  <w:t>H4A3</w:t>
            </w:r>
          </w:p>
        </w:tc>
        <w:tc>
          <w:tcPr>
            <w:tcW w:w="2074" w:type="dxa"/>
            <w:vAlign w:val="center"/>
          </w:tcPr>
          <w:p w14:paraId="4FFA021D" w14:textId="0CAC630B" w:rsidR="00A3422F" w:rsidRPr="00435048" w:rsidRDefault="00A3422F" w:rsidP="00CC1BC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5048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  <w:t>Biolegend</w:t>
            </w:r>
          </w:p>
        </w:tc>
      </w:tr>
      <w:bookmarkEnd w:id="0"/>
      <w:tr w:rsidR="003E3452" w:rsidRPr="00CF5B08" w14:paraId="1F3B40C3" w14:textId="77777777" w:rsidTr="00D05ED5">
        <w:tc>
          <w:tcPr>
            <w:tcW w:w="2074" w:type="dxa"/>
            <w:vAlign w:val="center"/>
          </w:tcPr>
          <w:p w14:paraId="045872A0" w14:textId="76FAA16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22</w:t>
            </w:r>
          </w:p>
        </w:tc>
        <w:tc>
          <w:tcPr>
            <w:tcW w:w="2074" w:type="dxa"/>
            <w:vAlign w:val="center"/>
          </w:tcPr>
          <w:p w14:paraId="50320B76" w14:textId="5E67EB0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2AEE9592" w14:textId="55F6A2FA" w:rsidR="003E3452" w:rsidRPr="00CF5B08" w:rsidRDefault="002716C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U27</w:t>
            </w:r>
          </w:p>
        </w:tc>
        <w:tc>
          <w:tcPr>
            <w:tcW w:w="2074" w:type="dxa"/>
            <w:vAlign w:val="center"/>
          </w:tcPr>
          <w:p w14:paraId="1DECC481" w14:textId="19C77010" w:rsidR="003E3452" w:rsidRPr="00CF5B08" w:rsidRDefault="002716C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11362108" w14:textId="77777777" w:rsidTr="00D05ED5">
        <w:tc>
          <w:tcPr>
            <w:tcW w:w="2074" w:type="dxa"/>
            <w:vAlign w:val="center"/>
          </w:tcPr>
          <w:p w14:paraId="3F303FA6" w14:textId="080FD14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23</w:t>
            </w:r>
          </w:p>
        </w:tc>
        <w:tc>
          <w:tcPr>
            <w:tcW w:w="2074" w:type="dxa"/>
            <w:vAlign w:val="center"/>
          </w:tcPr>
          <w:p w14:paraId="39068FBB" w14:textId="1652306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4BC4DD43" w14:textId="5FACB02D" w:rsidR="003E3452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B11</w:t>
            </w:r>
          </w:p>
        </w:tc>
        <w:tc>
          <w:tcPr>
            <w:tcW w:w="2074" w:type="dxa"/>
            <w:vAlign w:val="center"/>
          </w:tcPr>
          <w:p w14:paraId="5A69357F" w14:textId="02DB79E2" w:rsidR="003E3452" w:rsidRPr="00CF5B08" w:rsidRDefault="002716C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73B322E1" w14:textId="77777777" w:rsidTr="00D05ED5">
        <w:tc>
          <w:tcPr>
            <w:tcW w:w="2074" w:type="dxa"/>
            <w:vAlign w:val="center"/>
          </w:tcPr>
          <w:p w14:paraId="649DE5DA" w14:textId="61DD56C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24</w:t>
            </w:r>
          </w:p>
        </w:tc>
        <w:tc>
          <w:tcPr>
            <w:tcW w:w="2074" w:type="dxa"/>
            <w:vAlign w:val="center"/>
          </w:tcPr>
          <w:p w14:paraId="1887D402" w14:textId="4F1B1E5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DDD1536" w14:textId="2F311FF0" w:rsidR="003E3452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lL4R-M1</w:t>
            </w:r>
          </w:p>
        </w:tc>
        <w:tc>
          <w:tcPr>
            <w:tcW w:w="2074" w:type="dxa"/>
            <w:vAlign w:val="center"/>
          </w:tcPr>
          <w:p w14:paraId="15839335" w14:textId="38DF981C" w:rsidR="003E3452" w:rsidRPr="00CF5B08" w:rsidRDefault="002716C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5190376B" w14:textId="77777777" w:rsidTr="00D05ED5">
        <w:tc>
          <w:tcPr>
            <w:tcW w:w="2074" w:type="dxa"/>
            <w:vAlign w:val="center"/>
          </w:tcPr>
          <w:p w14:paraId="3A4E0EA5" w14:textId="035802E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29</w:t>
            </w:r>
          </w:p>
        </w:tc>
        <w:tc>
          <w:tcPr>
            <w:tcW w:w="2074" w:type="dxa"/>
            <w:vAlign w:val="center"/>
          </w:tcPr>
          <w:p w14:paraId="5F94A1FC" w14:textId="6A1795A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64173CC7" w14:textId="5592B259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H9R7</w:t>
            </w:r>
          </w:p>
        </w:tc>
        <w:tc>
          <w:tcPr>
            <w:tcW w:w="2074" w:type="dxa"/>
            <w:vAlign w:val="center"/>
          </w:tcPr>
          <w:p w14:paraId="6A837E46" w14:textId="4432C8A5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5294F03B" w14:textId="77777777" w:rsidTr="00D05ED5">
        <w:tc>
          <w:tcPr>
            <w:tcW w:w="2074" w:type="dxa"/>
            <w:vAlign w:val="center"/>
          </w:tcPr>
          <w:p w14:paraId="24AAE49B" w14:textId="6273A77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34(OX40)</w:t>
            </w:r>
          </w:p>
        </w:tc>
        <w:tc>
          <w:tcPr>
            <w:tcW w:w="2074" w:type="dxa"/>
            <w:vAlign w:val="center"/>
          </w:tcPr>
          <w:p w14:paraId="4B10D4E4" w14:textId="56DFBE2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FC40CB6" w14:textId="3E9F2F77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er-ACT35</w:t>
            </w:r>
          </w:p>
        </w:tc>
        <w:tc>
          <w:tcPr>
            <w:tcW w:w="2074" w:type="dxa"/>
            <w:vAlign w:val="center"/>
          </w:tcPr>
          <w:p w14:paraId="7F2892CE" w14:textId="0FFDC647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4820F9A6" w14:textId="77777777" w:rsidTr="00D05ED5">
        <w:tc>
          <w:tcPr>
            <w:tcW w:w="2074" w:type="dxa"/>
            <w:vAlign w:val="center"/>
          </w:tcPr>
          <w:p w14:paraId="36D0E9F7" w14:textId="09EB5FE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37(4-1BB)</w:t>
            </w:r>
          </w:p>
        </w:tc>
        <w:tc>
          <w:tcPr>
            <w:tcW w:w="2074" w:type="dxa"/>
            <w:vAlign w:val="center"/>
          </w:tcPr>
          <w:p w14:paraId="07AC7D1A" w14:textId="5540E68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7F481626" w14:textId="70F15FD9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4B4(4B4-1)</w:t>
            </w:r>
          </w:p>
        </w:tc>
        <w:tc>
          <w:tcPr>
            <w:tcW w:w="2074" w:type="dxa"/>
            <w:vAlign w:val="center"/>
          </w:tcPr>
          <w:p w14:paraId="0B86A97E" w14:textId="5A25F5D3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6FF88B00" w14:textId="77777777" w:rsidTr="00D05ED5">
        <w:tc>
          <w:tcPr>
            <w:tcW w:w="2074" w:type="dxa"/>
            <w:vAlign w:val="center"/>
          </w:tcPr>
          <w:p w14:paraId="34163BF5" w14:textId="25CA460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52(CTLA4)</w:t>
            </w:r>
          </w:p>
        </w:tc>
        <w:tc>
          <w:tcPr>
            <w:tcW w:w="2074" w:type="dxa"/>
            <w:vAlign w:val="center"/>
          </w:tcPr>
          <w:p w14:paraId="5406F9FF" w14:textId="59FC6E3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AB19D3B" w14:textId="0C75E455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4D3</w:t>
            </w:r>
          </w:p>
        </w:tc>
        <w:tc>
          <w:tcPr>
            <w:tcW w:w="2074" w:type="dxa"/>
            <w:vAlign w:val="center"/>
          </w:tcPr>
          <w:p w14:paraId="7AE9A1FE" w14:textId="4F9BDCD0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6CADA5CB" w14:textId="77777777" w:rsidTr="00D05ED5">
        <w:tc>
          <w:tcPr>
            <w:tcW w:w="2074" w:type="dxa"/>
            <w:vAlign w:val="center"/>
          </w:tcPr>
          <w:p w14:paraId="2CF97769" w14:textId="5BED6E1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60</w:t>
            </w:r>
          </w:p>
        </w:tc>
        <w:tc>
          <w:tcPr>
            <w:tcW w:w="2074" w:type="dxa"/>
            <w:vAlign w:val="center"/>
          </w:tcPr>
          <w:p w14:paraId="7966CD16" w14:textId="3BFCF1F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77D6ABF1" w14:textId="445A8820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Y55</w:t>
            </w:r>
          </w:p>
        </w:tc>
        <w:tc>
          <w:tcPr>
            <w:tcW w:w="2074" w:type="dxa"/>
            <w:vAlign w:val="center"/>
          </w:tcPr>
          <w:p w14:paraId="018F2C93" w14:textId="44361521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B3E27DC" w14:textId="77777777" w:rsidTr="00D05ED5">
        <w:tc>
          <w:tcPr>
            <w:tcW w:w="2074" w:type="dxa"/>
            <w:vAlign w:val="center"/>
          </w:tcPr>
          <w:p w14:paraId="5CBE44E5" w14:textId="3EA4F8E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161</w:t>
            </w:r>
          </w:p>
        </w:tc>
        <w:tc>
          <w:tcPr>
            <w:tcW w:w="2074" w:type="dxa"/>
            <w:vAlign w:val="center"/>
          </w:tcPr>
          <w:p w14:paraId="0A65FD01" w14:textId="273AA86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05A7D3DA" w14:textId="40C17C69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P-3G10</w:t>
            </w:r>
          </w:p>
        </w:tc>
        <w:tc>
          <w:tcPr>
            <w:tcW w:w="2074" w:type="dxa"/>
            <w:vAlign w:val="center"/>
          </w:tcPr>
          <w:p w14:paraId="1277066C" w14:textId="25B3E029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028627CB" w14:textId="77777777" w:rsidTr="00D05ED5">
        <w:tc>
          <w:tcPr>
            <w:tcW w:w="2074" w:type="dxa"/>
            <w:vAlign w:val="center"/>
          </w:tcPr>
          <w:p w14:paraId="1A8C1FD4" w14:textId="6C8106D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95L(CD178)</w:t>
            </w:r>
          </w:p>
        </w:tc>
        <w:tc>
          <w:tcPr>
            <w:tcW w:w="2074" w:type="dxa"/>
            <w:vAlign w:val="center"/>
          </w:tcPr>
          <w:p w14:paraId="0CADDA11" w14:textId="105B692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4936DAF" w14:textId="42444F88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NOK-1</w:t>
            </w:r>
          </w:p>
        </w:tc>
        <w:tc>
          <w:tcPr>
            <w:tcW w:w="2074" w:type="dxa"/>
            <w:vAlign w:val="center"/>
          </w:tcPr>
          <w:p w14:paraId="26E38C32" w14:textId="58DE54DE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6F13AE01" w14:textId="77777777" w:rsidTr="00D05ED5">
        <w:tc>
          <w:tcPr>
            <w:tcW w:w="2074" w:type="dxa"/>
            <w:vAlign w:val="center"/>
          </w:tcPr>
          <w:p w14:paraId="6FB1511D" w14:textId="1BC1E71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10</w:t>
            </w:r>
          </w:p>
        </w:tc>
        <w:tc>
          <w:tcPr>
            <w:tcW w:w="2074" w:type="dxa"/>
            <w:vAlign w:val="center"/>
          </w:tcPr>
          <w:p w14:paraId="0081B27D" w14:textId="53AFB226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AA90DA6" w14:textId="0AA30259" w:rsidR="003E3452" w:rsidRPr="00CF5B08" w:rsidRDefault="009A7E2D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F9</w:t>
            </w:r>
          </w:p>
        </w:tc>
        <w:tc>
          <w:tcPr>
            <w:tcW w:w="2074" w:type="dxa"/>
            <w:vAlign w:val="center"/>
          </w:tcPr>
          <w:p w14:paraId="127D618A" w14:textId="34B820A4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64CAF88A" w14:textId="77777777" w:rsidTr="00D05ED5">
        <w:tc>
          <w:tcPr>
            <w:tcW w:w="2074" w:type="dxa"/>
            <w:vAlign w:val="center"/>
          </w:tcPr>
          <w:p w14:paraId="61074DC4" w14:textId="78CA304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23(LAG3)</w:t>
            </w:r>
          </w:p>
        </w:tc>
        <w:tc>
          <w:tcPr>
            <w:tcW w:w="2074" w:type="dxa"/>
            <w:vAlign w:val="center"/>
          </w:tcPr>
          <w:p w14:paraId="703F41ED" w14:textId="6371C92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45D10640" w14:textId="7C0330DF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DS223H</w:t>
            </w:r>
          </w:p>
        </w:tc>
        <w:tc>
          <w:tcPr>
            <w:tcW w:w="2074" w:type="dxa"/>
            <w:vAlign w:val="center"/>
          </w:tcPr>
          <w:p w14:paraId="7EE9A77A" w14:textId="7ECF0D03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4331E166" w14:textId="77777777" w:rsidTr="00D05ED5">
        <w:tc>
          <w:tcPr>
            <w:tcW w:w="2074" w:type="dxa"/>
            <w:vAlign w:val="center"/>
          </w:tcPr>
          <w:p w14:paraId="59ADC4D6" w14:textId="7FAAB0A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26(TIGIT)</w:t>
            </w:r>
          </w:p>
        </w:tc>
        <w:tc>
          <w:tcPr>
            <w:tcW w:w="2074" w:type="dxa"/>
            <w:vAlign w:val="center"/>
          </w:tcPr>
          <w:p w14:paraId="7A65257F" w14:textId="321F80A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155C7E96" w14:textId="281E9058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59788</w:t>
            </w:r>
          </w:p>
        </w:tc>
        <w:tc>
          <w:tcPr>
            <w:tcW w:w="2074" w:type="dxa"/>
            <w:vAlign w:val="center"/>
          </w:tcPr>
          <w:p w14:paraId="1871074D" w14:textId="37945A1C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1C62D73F" w14:textId="77777777" w:rsidTr="00D05ED5">
        <w:tc>
          <w:tcPr>
            <w:tcW w:w="2074" w:type="dxa"/>
            <w:vAlign w:val="center"/>
          </w:tcPr>
          <w:p w14:paraId="6BA0EA62" w14:textId="52475AD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44(2B4)</w:t>
            </w:r>
          </w:p>
        </w:tc>
        <w:tc>
          <w:tcPr>
            <w:tcW w:w="2074" w:type="dxa"/>
            <w:vAlign w:val="center"/>
          </w:tcPr>
          <w:p w14:paraId="174C93C3" w14:textId="1E0FA63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6FCD5184" w14:textId="190AF575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-69</w:t>
            </w:r>
          </w:p>
        </w:tc>
        <w:tc>
          <w:tcPr>
            <w:tcW w:w="2074" w:type="dxa"/>
            <w:vAlign w:val="center"/>
          </w:tcPr>
          <w:p w14:paraId="32BD1F34" w14:textId="2B25FE14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0B5251B6" w14:textId="77777777" w:rsidTr="00D05ED5">
        <w:tc>
          <w:tcPr>
            <w:tcW w:w="2074" w:type="dxa"/>
            <w:vAlign w:val="center"/>
          </w:tcPr>
          <w:p w14:paraId="16E85F0F" w14:textId="1675E80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68(BAFFR)</w:t>
            </w:r>
          </w:p>
        </w:tc>
        <w:tc>
          <w:tcPr>
            <w:tcW w:w="2074" w:type="dxa"/>
            <w:vAlign w:val="center"/>
          </w:tcPr>
          <w:p w14:paraId="6B938DC0" w14:textId="2CEF529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16B1EDA6" w14:textId="108A5131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1C1</w:t>
            </w:r>
          </w:p>
        </w:tc>
        <w:tc>
          <w:tcPr>
            <w:tcW w:w="2074" w:type="dxa"/>
            <w:vAlign w:val="center"/>
          </w:tcPr>
          <w:p w14:paraId="42F6A630" w14:textId="0132EE48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712712E" w14:textId="77777777" w:rsidTr="00D05ED5">
        <w:tc>
          <w:tcPr>
            <w:tcW w:w="2074" w:type="dxa"/>
            <w:vAlign w:val="center"/>
          </w:tcPr>
          <w:p w14:paraId="70157786" w14:textId="4452B47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72(BTLA)</w:t>
            </w:r>
          </w:p>
        </w:tc>
        <w:tc>
          <w:tcPr>
            <w:tcW w:w="2074" w:type="dxa"/>
            <w:vAlign w:val="center"/>
          </w:tcPr>
          <w:p w14:paraId="029749AB" w14:textId="2C8CD6F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0F1CD83" w14:textId="7A7F3DB0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IH26</w:t>
            </w:r>
          </w:p>
        </w:tc>
        <w:tc>
          <w:tcPr>
            <w:tcW w:w="2074" w:type="dxa"/>
            <w:vAlign w:val="center"/>
          </w:tcPr>
          <w:p w14:paraId="5765CA65" w14:textId="71088D84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6ECB2898" w14:textId="77777777" w:rsidTr="00D05ED5">
        <w:tc>
          <w:tcPr>
            <w:tcW w:w="2074" w:type="dxa"/>
            <w:vAlign w:val="center"/>
          </w:tcPr>
          <w:p w14:paraId="198CDF69" w14:textId="33E269B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74(PDL1)</w:t>
            </w:r>
          </w:p>
        </w:tc>
        <w:tc>
          <w:tcPr>
            <w:tcW w:w="2074" w:type="dxa"/>
            <w:vAlign w:val="center"/>
          </w:tcPr>
          <w:p w14:paraId="4C636F9F" w14:textId="598B46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1DBE149C" w14:textId="73ED9B47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9E.2A3</w:t>
            </w:r>
          </w:p>
        </w:tc>
        <w:tc>
          <w:tcPr>
            <w:tcW w:w="2074" w:type="dxa"/>
            <w:vAlign w:val="center"/>
          </w:tcPr>
          <w:p w14:paraId="20296317" w14:textId="529C0CAF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33CDE302" w14:textId="77777777" w:rsidTr="00D05ED5">
        <w:tc>
          <w:tcPr>
            <w:tcW w:w="2074" w:type="dxa"/>
            <w:vAlign w:val="center"/>
          </w:tcPr>
          <w:p w14:paraId="02E134C0" w14:textId="0FFD55B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279(PD1)</w:t>
            </w:r>
          </w:p>
        </w:tc>
        <w:tc>
          <w:tcPr>
            <w:tcW w:w="2074" w:type="dxa"/>
            <w:vAlign w:val="center"/>
          </w:tcPr>
          <w:p w14:paraId="14B16206" w14:textId="2A9F0BF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074" w:type="dxa"/>
            <w:vAlign w:val="center"/>
          </w:tcPr>
          <w:p w14:paraId="740A4377" w14:textId="2DEC071B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H12.2H7</w:t>
            </w:r>
          </w:p>
        </w:tc>
        <w:tc>
          <w:tcPr>
            <w:tcW w:w="2074" w:type="dxa"/>
            <w:vAlign w:val="center"/>
          </w:tcPr>
          <w:p w14:paraId="48CB216B" w14:textId="5E94315E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26CE8225" w14:textId="77777777" w:rsidTr="00D05ED5">
        <w:tc>
          <w:tcPr>
            <w:tcW w:w="2074" w:type="dxa"/>
            <w:vAlign w:val="center"/>
          </w:tcPr>
          <w:p w14:paraId="7C8A9518" w14:textId="04CDF99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314</w:t>
            </w:r>
          </w:p>
        </w:tc>
        <w:tc>
          <w:tcPr>
            <w:tcW w:w="2074" w:type="dxa"/>
            <w:vAlign w:val="center"/>
          </w:tcPr>
          <w:p w14:paraId="6B86C3F6" w14:textId="51ADF7C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C189327" w14:textId="42CDF07D" w:rsidR="003E3452" w:rsidRPr="00CF5B08" w:rsidRDefault="00DD47F1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D11</w:t>
            </w:r>
          </w:p>
        </w:tc>
        <w:tc>
          <w:tcPr>
            <w:tcW w:w="2074" w:type="dxa"/>
            <w:vAlign w:val="center"/>
          </w:tcPr>
          <w:p w14:paraId="45D21077" w14:textId="3A4F7645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87587D4" w14:textId="77777777" w:rsidTr="00D05ED5">
        <w:trPr>
          <w:trHeight w:val="293"/>
        </w:trPr>
        <w:tc>
          <w:tcPr>
            <w:tcW w:w="2074" w:type="dxa"/>
            <w:vAlign w:val="center"/>
          </w:tcPr>
          <w:p w14:paraId="5B6381E8" w14:textId="6CEDD55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IM3(CD366)</w:t>
            </w:r>
          </w:p>
        </w:tc>
        <w:tc>
          <w:tcPr>
            <w:tcW w:w="2074" w:type="dxa"/>
            <w:vAlign w:val="center"/>
          </w:tcPr>
          <w:p w14:paraId="137B9187" w14:textId="3299E70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2074" w:type="dxa"/>
            <w:vAlign w:val="center"/>
          </w:tcPr>
          <w:p w14:paraId="068A9F45" w14:textId="683BBDB3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38-2E2</w:t>
            </w:r>
          </w:p>
        </w:tc>
        <w:tc>
          <w:tcPr>
            <w:tcW w:w="2074" w:type="dxa"/>
            <w:vAlign w:val="center"/>
          </w:tcPr>
          <w:p w14:paraId="0F0CC886" w14:textId="1578FB47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687560E0" w14:textId="77777777" w:rsidTr="00D05ED5">
        <w:trPr>
          <w:trHeight w:val="349"/>
        </w:trPr>
        <w:tc>
          <w:tcPr>
            <w:tcW w:w="2074" w:type="dxa"/>
            <w:vAlign w:val="center"/>
          </w:tcPr>
          <w:p w14:paraId="4FE8D756" w14:textId="2BAF722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2074" w:type="dxa"/>
            <w:vAlign w:val="center"/>
          </w:tcPr>
          <w:p w14:paraId="3299D9E1" w14:textId="59697EA6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53486C32" w14:textId="58CE0BBB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398.4A</w:t>
            </w:r>
          </w:p>
        </w:tc>
        <w:tc>
          <w:tcPr>
            <w:tcW w:w="2074" w:type="dxa"/>
            <w:vAlign w:val="center"/>
          </w:tcPr>
          <w:p w14:paraId="1C6BA3BE" w14:textId="7FB6C616" w:rsidR="003E3452" w:rsidRPr="00CF5B08" w:rsidRDefault="00B2260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5EACC08F" w14:textId="77777777" w:rsidTr="00D05ED5">
        <w:tc>
          <w:tcPr>
            <w:tcW w:w="2074" w:type="dxa"/>
            <w:vAlign w:val="center"/>
          </w:tcPr>
          <w:p w14:paraId="7A125BB2" w14:textId="04BA0E4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LADR</w:t>
            </w:r>
          </w:p>
        </w:tc>
        <w:tc>
          <w:tcPr>
            <w:tcW w:w="2074" w:type="dxa"/>
            <w:vAlign w:val="center"/>
          </w:tcPr>
          <w:p w14:paraId="2D54B234" w14:textId="71DC3BB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25453628" w14:textId="1F67BD1C" w:rsidR="003E3452" w:rsidRPr="00CF5B08" w:rsidRDefault="000C707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L243</w:t>
            </w:r>
          </w:p>
        </w:tc>
        <w:tc>
          <w:tcPr>
            <w:tcW w:w="2074" w:type="dxa"/>
            <w:vAlign w:val="center"/>
          </w:tcPr>
          <w:p w14:paraId="6B3B5806" w14:textId="4D08888F" w:rsidR="003E3452" w:rsidRPr="00CF5B08" w:rsidRDefault="000C707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6F6A07C" w14:textId="77777777" w:rsidTr="00D05ED5">
        <w:tc>
          <w:tcPr>
            <w:tcW w:w="2074" w:type="dxa"/>
            <w:vAlign w:val="center"/>
          </w:tcPr>
          <w:p w14:paraId="24641AD2" w14:textId="7C59C13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</w:p>
        </w:tc>
        <w:tc>
          <w:tcPr>
            <w:tcW w:w="2074" w:type="dxa"/>
            <w:vAlign w:val="center"/>
          </w:tcPr>
          <w:p w14:paraId="2F65C135" w14:textId="1DAF9F5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6DB1DCB4" w14:textId="20CBFAA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WD1928</w:t>
            </w:r>
          </w:p>
        </w:tc>
        <w:tc>
          <w:tcPr>
            <w:tcW w:w="2074" w:type="dxa"/>
            <w:vAlign w:val="center"/>
          </w:tcPr>
          <w:p w14:paraId="5B6CC60C" w14:textId="6CA28F45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1887631F" w14:textId="77777777" w:rsidTr="00D05ED5">
        <w:tc>
          <w:tcPr>
            <w:tcW w:w="2074" w:type="dxa"/>
            <w:vAlign w:val="center"/>
          </w:tcPr>
          <w:p w14:paraId="6E77A4FD" w14:textId="1A55C44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-bet</w:t>
            </w:r>
          </w:p>
        </w:tc>
        <w:tc>
          <w:tcPr>
            <w:tcW w:w="2074" w:type="dxa"/>
            <w:vAlign w:val="center"/>
          </w:tcPr>
          <w:p w14:paraId="7F016622" w14:textId="758036E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73B819AA" w14:textId="4C5AE50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4B10</w:t>
            </w:r>
          </w:p>
        </w:tc>
        <w:tc>
          <w:tcPr>
            <w:tcW w:w="2074" w:type="dxa"/>
            <w:vAlign w:val="center"/>
          </w:tcPr>
          <w:p w14:paraId="78BD7D93" w14:textId="451780E8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38DCD2C8" w14:textId="77777777" w:rsidTr="00D05ED5">
        <w:tc>
          <w:tcPr>
            <w:tcW w:w="2074" w:type="dxa"/>
            <w:vAlign w:val="center"/>
          </w:tcPr>
          <w:p w14:paraId="5EE11E7C" w14:textId="6757B04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TF</w:t>
            </w:r>
          </w:p>
        </w:tc>
        <w:tc>
          <w:tcPr>
            <w:tcW w:w="2074" w:type="dxa"/>
            <w:vAlign w:val="center"/>
          </w:tcPr>
          <w:p w14:paraId="7D5B691D" w14:textId="52C615A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36DC7738" w14:textId="5612198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39-1060</w:t>
            </w:r>
          </w:p>
        </w:tc>
        <w:tc>
          <w:tcPr>
            <w:tcW w:w="2074" w:type="dxa"/>
            <w:vAlign w:val="center"/>
          </w:tcPr>
          <w:p w14:paraId="42D67895" w14:textId="6A71B3E6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714AA57A" w14:textId="77777777" w:rsidTr="00D05ED5">
        <w:tc>
          <w:tcPr>
            <w:tcW w:w="2074" w:type="dxa"/>
            <w:vAlign w:val="center"/>
          </w:tcPr>
          <w:p w14:paraId="5C5F2047" w14:textId="2A12A7D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  <w:vAlign w:val="center"/>
          </w:tcPr>
          <w:p w14:paraId="48662B92" w14:textId="7CD3EDC6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F660</w:t>
            </w:r>
          </w:p>
        </w:tc>
        <w:tc>
          <w:tcPr>
            <w:tcW w:w="2074" w:type="dxa"/>
            <w:vAlign w:val="center"/>
          </w:tcPr>
          <w:p w14:paraId="12A24979" w14:textId="6955CD3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E4</w:t>
            </w:r>
          </w:p>
        </w:tc>
        <w:tc>
          <w:tcPr>
            <w:tcW w:w="2074" w:type="dxa"/>
            <w:vAlign w:val="center"/>
          </w:tcPr>
          <w:p w14:paraId="76E95ABB" w14:textId="6A1505B2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4EA30CB8" w14:textId="77777777" w:rsidTr="00D05ED5">
        <w:tc>
          <w:tcPr>
            <w:tcW w:w="2074" w:type="dxa"/>
            <w:vAlign w:val="center"/>
          </w:tcPr>
          <w:p w14:paraId="57BB28BD" w14:textId="28BE2D0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limp1</w:t>
            </w:r>
          </w:p>
        </w:tc>
        <w:tc>
          <w:tcPr>
            <w:tcW w:w="2074" w:type="dxa"/>
            <w:vAlign w:val="center"/>
          </w:tcPr>
          <w:p w14:paraId="4216B865" w14:textId="14397F4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7CACDD72" w14:textId="1BAEED2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h2E8</w:t>
            </w:r>
          </w:p>
        </w:tc>
        <w:tc>
          <w:tcPr>
            <w:tcW w:w="2074" w:type="dxa"/>
            <w:vAlign w:val="center"/>
          </w:tcPr>
          <w:p w14:paraId="0EB847B1" w14:textId="460BD576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novusbi</w:t>
            </w:r>
          </w:p>
        </w:tc>
      </w:tr>
      <w:tr w:rsidR="003E3452" w:rsidRPr="00CF5B08" w14:paraId="22633952" w14:textId="77777777" w:rsidTr="00D05ED5">
        <w:tc>
          <w:tcPr>
            <w:tcW w:w="2074" w:type="dxa"/>
            <w:vAlign w:val="center"/>
          </w:tcPr>
          <w:p w14:paraId="602BCA41" w14:textId="22D2A01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2074" w:type="dxa"/>
            <w:vAlign w:val="center"/>
          </w:tcPr>
          <w:p w14:paraId="0AFB1089" w14:textId="5A1B772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5CB600FB" w14:textId="1CA71475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658707</w:t>
            </w:r>
          </w:p>
        </w:tc>
        <w:tc>
          <w:tcPr>
            <w:tcW w:w="2074" w:type="dxa"/>
            <w:vAlign w:val="center"/>
          </w:tcPr>
          <w:p w14:paraId="4D507347" w14:textId="2B1B73E3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2D76DFFB" w14:textId="77777777" w:rsidTr="00D05ED5">
        <w:tc>
          <w:tcPr>
            <w:tcW w:w="2074" w:type="dxa"/>
            <w:vAlign w:val="center"/>
          </w:tcPr>
          <w:p w14:paraId="539AC00D" w14:textId="05555D5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2074" w:type="dxa"/>
            <w:vAlign w:val="center"/>
          </w:tcPr>
          <w:p w14:paraId="72C69494" w14:textId="5D303C2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473ED425" w14:textId="0F697EC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K112-91</w:t>
            </w:r>
          </w:p>
        </w:tc>
        <w:tc>
          <w:tcPr>
            <w:tcW w:w="2074" w:type="dxa"/>
            <w:vAlign w:val="center"/>
          </w:tcPr>
          <w:p w14:paraId="505D7C50" w14:textId="4F08D7A6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1B7B7783" w14:textId="77777777" w:rsidTr="00D05ED5">
        <w:tc>
          <w:tcPr>
            <w:tcW w:w="2074" w:type="dxa"/>
            <w:vAlign w:val="center"/>
          </w:tcPr>
          <w:p w14:paraId="447B6EA2" w14:textId="36E9ABA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</w:p>
        </w:tc>
        <w:tc>
          <w:tcPr>
            <w:tcW w:w="2074" w:type="dxa"/>
            <w:vAlign w:val="center"/>
          </w:tcPr>
          <w:p w14:paraId="4E501D82" w14:textId="6AB618C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7288EA34" w14:textId="197860A7" w:rsidR="003E3452" w:rsidRPr="00CF5B08" w:rsidRDefault="006C7C9E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-62</w:t>
            </w:r>
          </w:p>
        </w:tc>
        <w:tc>
          <w:tcPr>
            <w:tcW w:w="2074" w:type="dxa"/>
            <w:vAlign w:val="center"/>
          </w:tcPr>
          <w:p w14:paraId="098DAEE7" w14:textId="6E2F5BBE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</w:p>
        </w:tc>
      </w:tr>
      <w:tr w:rsidR="003E3452" w:rsidRPr="00CF5B08" w14:paraId="3D1D116B" w14:textId="77777777" w:rsidTr="00D05ED5">
        <w:tc>
          <w:tcPr>
            <w:tcW w:w="2074" w:type="dxa"/>
            <w:vAlign w:val="center"/>
          </w:tcPr>
          <w:p w14:paraId="6AA49AC7" w14:textId="3D6B7E4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2074" w:type="dxa"/>
            <w:vAlign w:val="center"/>
          </w:tcPr>
          <w:p w14:paraId="47D2BB5B" w14:textId="7982C26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7A6A5D95" w14:textId="19075320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04682MM10P</w:t>
            </w:r>
          </w:p>
        </w:tc>
        <w:tc>
          <w:tcPr>
            <w:tcW w:w="2074" w:type="dxa"/>
            <w:vAlign w:val="center"/>
          </w:tcPr>
          <w:p w14:paraId="5D9520ED" w14:textId="270F7219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</w:tr>
      <w:tr w:rsidR="003E3452" w:rsidRPr="00CF5B08" w14:paraId="4CAB3FDE" w14:textId="77777777" w:rsidTr="00D05ED5">
        <w:tc>
          <w:tcPr>
            <w:tcW w:w="2074" w:type="dxa"/>
            <w:vAlign w:val="center"/>
          </w:tcPr>
          <w:p w14:paraId="1F32103D" w14:textId="5FD8951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2074" w:type="dxa"/>
            <w:vAlign w:val="center"/>
          </w:tcPr>
          <w:p w14:paraId="5EA5A9E2" w14:textId="2D1E2BC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14732603" w14:textId="48DDA762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D2</w:t>
            </w:r>
          </w:p>
        </w:tc>
        <w:tc>
          <w:tcPr>
            <w:tcW w:w="2074" w:type="dxa"/>
            <w:vAlign w:val="center"/>
          </w:tcPr>
          <w:p w14:paraId="2085EB94" w14:textId="7090B369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</w:p>
        </w:tc>
      </w:tr>
      <w:tr w:rsidR="003E3452" w:rsidRPr="00CF5B08" w14:paraId="193B87BF" w14:textId="77777777" w:rsidTr="00D05ED5">
        <w:tc>
          <w:tcPr>
            <w:tcW w:w="2074" w:type="dxa"/>
            <w:vAlign w:val="center"/>
          </w:tcPr>
          <w:p w14:paraId="60BDFCD7" w14:textId="12DC02F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-MAF</w:t>
            </w:r>
          </w:p>
        </w:tc>
        <w:tc>
          <w:tcPr>
            <w:tcW w:w="2074" w:type="dxa"/>
            <w:vAlign w:val="center"/>
          </w:tcPr>
          <w:p w14:paraId="7399B219" w14:textId="43E5A85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F660</w:t>
            </w:r>
          </w:p>
        </w:tc>
        <w:tc>
          <w:tcPr>
            <w:tcW w:w="2074" w:type="dxa"/>
            <w:vAlign w:val="center"/>
          </w:tcPr>
          <w:p w14:paraId="6A525BCC" w14:textId="5C77227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ymOF1</w:t>
            </w:r>
          </w:p>
        </w:tc>
        <w:tc>
          <w:tcPr>
            <w:tcW w:w="2074" w:type="dxa"/>
            <w:vAlign w:val="center"/>
          </w:tcPr>
          <w:p w14:paraId="74987E8B" w14:textId="119CD64D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18013021" w14:textId="77777777" w:rsidTr="00D05ED5">
        <w:tc>
          <w:tcPr>
            <w:tcW w:w="2074" w:type="dxa"/>
            <w:vAlign w:val="center"/>
          </w:tcPr>
          <w:p w14:paraId="1BD35792" w14:textId="1D69E03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2074" w:type="dxa"/>
            <w:vAlign w:val="center"/>
          </w:tcPr>
          <w:p w14:paraId="15D343D3" w14:textId="6172E0F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64DDA993" w14:textId="0F2C34A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29H4</w:t>
            </w:r>
          </w:p>
        </w:tc>
        <w:tc>
          <w:tcPr>
            <w:tcW w:w="2074" w:type="dxa"/>
            <w:vAlign w:val="center"/>
          </w:tcPr>
          <w:p w14:paraId="26BF67E3" w14:textId="4E0FCB26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3E3452" w:rsidRPr="00CF5B08" w14:paraId="24E785CD" w14:textId="77777777" w:rsidTr="00D05ED5">
        <w:tc>
          <w:tcPr>
            <w:tcW w:w="2074" w:type="dxa"/>
            <w:vAlign w:val="center"/>
          </w:tcPr>
          <w:p w14:paraId="00A03277" w14:textId="01CBAA2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2074" w:type="dxa"/>
            <w:vAlign w:val="center"/>
          </w:tcPr>
          <w:p w14:paraId="1CBCB5DB" w14:textId="37ED7E9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0E995600" w14:textId="5E54986D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LVUBKM</w:t>
            </w:r>
          </w:p>
        </w:tc>
        <w:tc>
          <w:tcPr>
            <w:tcW w:w="2074" w:type="dxa"/>
            <w:vAlign w:val="center"/>
          </w:tcPr>
          <w:p w14:paraId="2B84E8E6" w14:textId="7BF3ABB9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58789687" w14:textId="77777777" w:rsidTr="00D05ED5">
        <w:tc>
          <w:tcPr>
            <w:tcW w:w="2074" w:type="dxa"/>
            <w:vAlign w:val="center"/>
          </w:tcPr>
          <w:p w14:paraId="6104DB2E" w14:textId="7D4C2E0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2074" w:type="dxa"/>
            <w:vAlign w:val="center"/>
          </w:tcPr>
          <w:p w14:paraId="125963C5" w14:textId="2C805E8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A553584" w14:textId="53B78E9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WAJ</w:t>
            </w:r>
          </w:p>
        </w:tc>
        <w:tc>
          <w:tcPr>
            <w:tcW w:w="2074" w:type="dxa"/>
            <w:vAlign w:val="center"/>
          </w:tcPr>
          <w:p w14:paraId="01F2BE3B" w14:textId="5946B344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213D00F2" w14:textId="77777777" w:rsidTr="00D05ED5">
        <w:tc>
          <w:tcPr>
            <w:tcW w:w="2074" w:type="dxa"/>
            <w:vAlign w:val="center"/>
          </w:tcPr>
          <w:p w14:paraId="2533A29F" w14:textId="6E8FA14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Helios</w:t>
            </w:r>
          </w:p>
        </w:tc>
        <w:tc>
          <w:tcPr>
            <w:tcW w:w="2074" w:type="dxa"/>
            <w:vAlign w:val="center"/>
          </w:tcPr>
          <w:p w14:paraId="48F2759E" w14:textId="036BB27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18970FA8" w14:textId="0A3507F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2F6</w:t>
            </w:r>
          </w:p>
        </w:tc>
        <w:tc>
          <w:tcPr>
            <w:tcW w:w="2074" w:type="dxa"/>
            <w:vAlign w:val="center"/>
          </w:tcPr>
          <w:p w14:paraId="76407107" w14:textId="2600094E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646E8CCC" w14:textId="77777777" w:rsidTr="00D05ED5">
        <w:tc>
          <w:tcPr>
            <w:tcW w:w="2074" w:type="dxa"/>
            <w:vAlign w:val="center"/>
          </w:tcPr>
          <w:p w14:paraId="3C5A10DE" w14:textId="172B41F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</w:tc>
        <w:tc>
          <w:tcPr>
            <w:tcW w:w="2074" w:type="dxa"/>
            <w:vAlign w:val="center"/>
          </w:tcPr>
          <w:p w14:paraId="6645DD07" w14:textId="79F67AD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13D4138" w14:textId="1717296B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7A6</w:t>
            </w:r>
          </w:p>
        </w:tc>
        <w:tc>
          <w:tcPr>
            <w:tcW w:w="2074" w:type="dxa"/>
            <w:vAlign w:val="center"/>
          </w:tcPr>
          <w:p w14:paraId="45FBB57E" w14:textId="7A53D9A5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234EF964" w14:textId="77777777" w:rsidTr="00D05ED5">
        <w:tc>
          <w:tcPr>
            <w:tcW w:w="2074" w:type="dxa"/>
            <w:vAlign w:val="center"/>
          </w:tcPr>
          <w:p w14:paraId="001C48C7" w14:textId="718E6F7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</w:p>
        </w:tc>
        <w:tc>
          <w:tcPr>
            <w:tcW w:w="2074" w:type="dxa"/>
            <w:vAlign w:val="center"/>
          </w:tcPr>
          <w:p w14:paraId="5820A587" w14:textId="7FD2EEA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777AFE76" w14:textId="7502281A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D4381</w:t>
            </w:r>
          </w:p>
        </w:tc>
        <w:tc>
          <w:tcPr>
            <w:tcW w:w="2074" w:type="dxa"/>
            <w:vAlign w:val="center"/>
          </w:tcPr>
          <w:p w14:paraId="4480FBF7" w14:textId="6EC9700B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3E3452" w:rsidRPr="00CF5B08" w14:paraId="51BEE81E" w14:textId="77777777" w:rsidTr="00D05ED5">
        <w:tc>
          <w:tcPr>
            <w:tcW w:w="2074" w:type="dxa"/>
            <w:vAlign w:val="center"/>
          </w:tcPr>
          <w:p w14:paraId="27C22FD2" w14:textId="005797D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2074" w:type="dxa"/>
            <w:vAlign w:val="center"/>
          </w:tcPr>
          <w:p w14:paraId="5FB1517F" w14:textId="6CDA26A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3090568B" w14:textId="2A59F22E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92-605</w:t>
            </w:r>
          </w:p>
        </w:tc>
        <w:tc>
          <w:tcPr>
            <w:tcW w:w="2074" w:type="dxa"/>
            <w:vAlign w:val="center"/>
          </w:tcPr>
          <w:p w14:paraId="2C54F16F" w14:textId="57AC8F13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02550727" w14:textId="77777777" w:rsidTr="00D05ED5">
        <w:tc>
          <w:tcPr>
            <w:tcW w:w="2074" w:type="dxa"/>
            <w:vAlign w:val="center"/>
          </w:tcPr>
          <w:p w14:paraId="23DBBAF7" w14:textId="3B695BD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kt(pT308)</w:t>
            </w:r>
          </w:p>
        </w:tc>
        <w:tc>
          <w:tcPr>
            <w:tcW w:w="2074" w:type="dxa"/>
            <w:vAlign w:val="center"/>
          </w:tcPr>
          <w:p w14:paraId="3FA05711" w14:textId="15FFEE18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5391001" w14:textId="21B419D3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J1-223.371</w:t>
            </w:r>
          </w:p>
        </w:tc>
        <w:tc>
          <w:tcPr>
            <w:tcW w:w="2074" w:type="dxa"/>
            <w:vAlign w:val="center"/>
          </w:tcPr>
          <w:p w14:paraId="7927AE42" w14:textId="154F6D6D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6E3E6B28" w14:textId="77777777" w:rsidTr="00D05ED5">
        <w:tc>
          <w:tcPr>
            <w:tcW w:w="2074" w:type="dxa"/>
            <w:vAlign w:val="center"/>
          </w:tcPr>
          <w:p w14:paraId="1300094F" w14:textId="53F5122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kt(pS4733)</w:t>
            </w:r>
          </w:p>
        </w:tc>
        <w:tc>
          <w:tcPr>
            <w:tcW w:w="2074" w:type="dxa"/>
            <w:vAlign w:val="center"/>
          </w:tcPr>
          <w:p w14:paraId="0371E0A4" w14:textId="165DC365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42C39BE4" w14:textId="320C72A3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D9E</w:t>
            </w:r>
          </w:p>
        </w:tc>
        <w:tc>
          <w:tcPr>
            <w:tcW w:w="2074" w:type="dxa"/>
            <w:vAlign w:val="center"/>
          </w:tcPr>
          <w:p w14:paraId="65404906" w14:textId="2325A3CD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3E3452" w:rsidRPr="00CF5B08" w14:paraId="3AFD481B" w14:textId="77777777" w:rsidTr="00D05ED5">
        <w:tc>
          <w:tcPr>
            <w:tcW w:w="2074" w:type="dxa"/>
            <w:vAlign w:val="center"/>
          </w:tcPr>
          <w:p w14:paraId="6BA1C0A9" w14:textId="7BC77D7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S6</w:t>
            </w:r>
          </w:p>
        </w:tc>
        <w:tc>
          <w:tcPr>
            <w:tcW w:w="2074" w:type="dxa"/>
            <w:vAlign w:val="center"/>
          </w:tcPr>
          <w:p w14:paraId="3768F939" w14:textId="4659F384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512DD3DA" w14:textId="1CE2DD8C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upk43k</w:t>
            </w:r>
          </w:p>
        </w:tc>
        <w:tc>
          <w:tcPr>
            <w:tcW w:w="2074" w:type="dxa"/>
            <w:vAlign w:val="center"/>
          </w:tcPr>
          <w:p w14:paraId="66252B5C" w14:textId="3AD845F0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1233A37B" w14:textId="77777777" w:rsidTr="00D05ED5">
        <w:tc>
          <w:tcPr>
            <w:tcW w:w="2074" w:type="dxa"/>
            <w:vAlign w:val="center"/>
          </w:tcPr>
          <w:p w14:paraId="21C40BED" w14:textId="2F247F9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CF-1</w:t>
            </w:r>
          </w:p>
        </w:tc>
        <w:tc>
          <w:tcPr>
            <w:tcW w:w="2074" w:type="dxa"/>
            <w:vAlign w:val="center"/>
          </w:tcPr>
          <w:p w14:paraId="790A4DF3" w14:textId="61AD490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1B5D4EBA" w14:textId="7E2C306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7F11A10</w:t>
            </w:r>
          </w:p>
        </w:tc>
        <w:tc>
          <w:tcPr>
            <w:tcW w:w="2074" w:type="dxa"/>
            <w:vAlign w:val="center"/>
          </w:tcPr>
          <w:p w14:paraId="65A1FB54" w14:textId="5D6B6017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18FFB01C" w14:textId="77777777" w:rsidTr="00D05ED5">
        <w:tc>
          <w:tcPr>
            <w:tcW w:w="2074" w:type="dxa"/>
            <w:vAlign w:val="center"/>
          </w:tcPr>
          <w:p w14:paraId="6213509E" w14:textId="263FA36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</w:p>
        </w:tc>
        <w:tc>
          <w:tcPr>
            <w:tcW w:w="2074" w:type="dxa"/>
            <w:vAlign w:val="center"/>
          </w:tcPr>
          <w:p w14:paraId="1A089A50" w14:textId="380D982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714AB87" w14:textId="7C91C3F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3-5G4</w:t>
            </w:r>
          </w:p>
        </w:tc>
        <w:tc>
          <w:tcPr>
            <w:tcW w:w="2074" w:type="dxa"/>
            <w:vAlign w:val="center"/>
          </w:tcPr>
          <w:p w14:paraId="4F054A49" w14:textId="0D3B53C3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6B23277F" w14:textId="77777777" w:rsidTr="00D05ED5">
        <w:tc>
          <w:tcPr>
            <w:tcW w:w="2074" w:type="dxa"/>
            <w:vAlign w:val="center"/>
          </w:tcPr>
          <w:p w14:paraId="2413D0A1" w14:textId="726BFD8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2074" w:type="dxa"/>
            <w:vAlign w:val="center"/>
          </w:tcPr>
          <w:p w14:paraId="27377BA5" w14:textId="2DEBA50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F660</w:t>
            </w:r>
          </w:p>
        </w:tc>
        <w:tc>
          <w:tcPr>
            <w:tcW w:w="2074" w:type="dxa"/>
            <w:vAlign w:val="center"/>
          </w:tcPr>
          <w:p w14:paraId="168F238A" w14:textId="4426111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36A/E7</w:t>
            </w:r>
          </w:p>
        </w:tc>
        <w:tc>
          <w:tcPr>
            <w:tcW w:w="2074" w:type="dxa"/>
            <w:vAlign w:val="center"/>
          </w:tcPr>
          <w:p w14:paraId="0C531A43" w14:textId="626D113E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1345C012" w14:textId="77777777" w:rsidTr="00D05ED5">
        <w:tc>
          <w:tcPr>
            <w:tcW w:w="2074" w:type="dxa"/>
            <w:vAlign w:val="center"/>
          </w:tcPr>
          <w:p w14:paraId="2023246D" w14:textId="33E9375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67</w:t>
            </w:r>
          </w:p>
        </w:tc>
        <w:tc>
          <w:tcPr>
            <w:tcW w:w="2074" w:type="dxa"/>
            <w:vAlign w:val="center"/>
          </w:tcPr>
          <w:p w14:paraId="7F3938DE" w14:textId="28695B2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5147A398" w14:textId="04BD3EE9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074" w:type="dxa"/>
            <w:vAlign w:val="center"/>
          </w:tcPr>
          <w:p w14:paraId="445BDD4E" w14:textId="2F76920E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236C5093" w14:textId="77777777" w:rsidTr="00D05ED5">
        <w:tc>
          <w:tcPr>
            <w:tcW w:w="2074" w:type="dxa"/>
            <w:vAlign w:val="center"/>
          </w:tcPr>
          <w:p w14:paraId="488770A9" w14:textId="14FC2F9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2074" w:type="dxa"/>
            <w:vAlign w:val="center"/>
          </w:tcPr>
          <w:p w14:paraId="0EF9D272" w14:textId="2F80895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10B2B18" w14:textId="7121C84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D84C12</w:t>
            </w:r>
          </w:p>
        </w:tc>
        <w:tc>
          <w:tcPr>
            <w:tcW w:w="2074" w:type="dxa"/>
            <w:vAlign w:val="center"/>
          </w:tcPr>
          <w:p w14:paraId="4480FCBA" w14:textId="72CDF5F4" w:rsidR="003E3452" w:rsidRPr="00CF5B08" w:rsidRDefault="00D77CA6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3E3452" w:rsidRPr="00CF5B08" w14:paraId="2E6FA5B6" w14:textId="77777777" w:rsidTr="00D05ED5">
        <w:tc>
          <w:tcPr>
            <w:tcW w:w="2074" w:type="dxa"/>
            <w:vAlign w:val="center"/>
          </w:tcPr>
          <w:p w14:paraId="786BF683" w14:textId="29B97AE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ranzymeA</w:t>
            </w:r>
          </w:p>
        </w:tc>
        <w:tc>
          <w:tcPr>
            <w:tcW w:w="2074" w:type="dxa"/>
            <w:vAlign w:val="center"/>
          </w:tcPr>
          <w:p w14:paraId="60DCEB8F" w14:textId="75CBC1C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1645C36A" w14:textId="78F25518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B9</w:t>
            </w:r>
          </w:p>
        </w:tc>
        <w:tc>
          <w:tcPr>
            <w:tcW w:w="2074" w:type="dxa"/>
            <w:vAlign w:val="center"/>
          </w:tcPr>
          <w:p w14:paraId="0D6673A8" w14:textId="32F41789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1FD4995D" w14:textId="77777777" w:rsidTr="00D05ED5">
        <w:tc>
          <w:tcPr>
            <w:tcW w:w="2074" w:type="dxa"/>
            <w:vAlign w:val="center"/>
          </w:tcPr>
          <w:p w14:paraId="016C003D" w14:textId="4BADF193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ranzymeB</w:t>
            </w:r>
          </w:p>
        </w:tc>
        <w:tc>
          <w:tcPr>
            <w:tcW w:w="2074" w:type="dxa"/>
            <w:vAlign w:val="center"/>
          </w:tcPr>
          <w:p w14:paraId="2751D2FE" w14:textId="6E20A7A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91821E9" w14:textId="0FC1BE81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B11</w:t>
            </w:r>
          </w:p>
        </w:tc>
        <w:tc>
          <w:tcPr>
            <w:tcW w:w="2074" w:type="dxa"/>
            <w:vAlign w:val="center"/>
          </w:tcPr>
          <w:p w14:paraId="7DD99922" w14:textId="168715C9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41C62562" w14:textId="77777777" w:rsidTr="00D05ED5">
        <w:tc>
          <w:tcPr>
            <w:tcW w:w="2074" w:type="dxa"/>
            <w:vAlign w:val="center"/>
          </w:tcPr>
          <w:p w14:paraId="3DFC2CF0" w14:textId="6B196A9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ranzymeK</w:t>
            </w:r>
          </w:p>
        </w:tc>
        <w:tc>
          <w:tcPr>
            <w:tcW w:w="2074" w:type="dxa"/>
            <w:vAlign w:val="center"/>
          </w:tcPr>
          <w:p w14:paraId="0E54D918" w14:textId="7F189BD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68192264" w14:textId="321E03AC" w:rsidR="003E3452" w:rsidRPr="00CF5B08" w:rsidRDefault="006C7C9E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M26E7</w:t>
            </w:r>
          </w:p>
        </w:tc>
        <w:tc>
          <w:tcPr>
            <w:tcW w:w="2074" w:type="dxa"/>
            <w:vAlign w:val="center"/>
          </w:tcPr>
          <w:p w14:paraId="27494AC5" w14:textId="259DAC39" w:rsidR="003E3452" w:rsidRPr="00CF5B08" w:rsidRDefault="006C7C9E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71392359" w14:textId="77777777" w:rsidTr="00D05ED5">
        <w:trPr>
          <w:trHeight w:val="350"/>
        </w:trPr>
        <w:tc>
          <w:tcPr>
            <w:tcW w:w="2074" w:type="dxa"/>
            <w:vAlign w:val="center"/>
          </w:tcPr>
          <w:p w14:paraId="6994F4D2" w14:textId="491A388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rforin</w:t>
            </w:r>
          </w:p>
        </w:tc>
        <w:tc>
          <w:tcPr>
            <w:tcW w:w="2074" w:type="dxa"/>
            <w:vAlign w:val="center"/>
          </w:tcPr>
          <w:p w14:paraId="1280FC6D" w14:textId="441D6D0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796096CB" w14:textId="1E50D6D1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08112</w:t>
            </w:r>
          </w:p>
        </w:tc>
        <w:tc>
          <w:tcPr>
            <w:tcW w:w="2074" w:type="dxa"/>
            <w:vAlign w:val="center"/>
          </w:tcPr>
          <w:p w14:paraId="0985E89A" w14:textId="648D7A67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382C111A" w14:textId="77777777" w:rsidTr="00D05ED5">
        <w:tc>
          <w:tcPr>
            <w:tcW w:w="2074" w:type="dxa"/>
            <w:vAlign w:val="center"/>
          </w:tcPr>
          <w:p w14:paraId="380E1182" w14:textId="0DF79CF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ranulysin</w:t>
            </w:r>
          </w:p>
        </w:tc>
        <w:tc>
          <w:tcPr>
            <w:tcW w:w="2074" w:type="dxa"/>
            <w:vAlign w:val="center"/>
          </w:tcPr>
          <w:p w14:paraId="0EC26B97" w14:textId="24D6A81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488</w:t>
            </w:r>
          </w:p>
        </w:tc>
        <w:tc>
          <w:tcPr>
            <w:tcW w:w="2074" w:type="dxa"/>
            <w:vAlign w:val="center"/>
          </w:tcPr>
          <w:p w14:paraId="53A63EA5" w14:textId="4D96668C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DH2</w:t>
            </w:r>
          </w:p>
        </w:tc>
        <w:tc>
          <w:tcPr>
            <w:tcW w:w="2074" w:type="dxa"/>
            <w:vAlign w:val="center"/>
          </w:tcPr>
          <w:p w14:paraId="2BBE2206" w14:textId="72EFF008" w:rsidR="003E3452" w:rsidRPr="00CF5B08" w:rsidRDefault="008518E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0E289DC5" w14:textId="77777777" w:rsidTr="00D05ED5">
        <w:tc>
          <w:tcPr>
            <w:tcW w:w="2074" w:type="dxa"/>
            <w:vAlign w:val="center"/>
          </w:tcPr>
          <w:p w14:paraId="0D98F2E2" w14:textId="6F4E58B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</w:tc>
        <w:tc>
          <w:tcPr>
            <w:tcW w:w="2074" w:type="dxa"/>
            <w:vAlign w:val="center"/>
          </w:tcPr>
          <w:p w14:paraId="3FAA72D0" w14:textId="2DDA4CB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09035D93" w14:textId="426D0496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3504</w:t>
            </w:r>
          </w:p>
        </w:tc>
        <w:tc>
          <w:tcPr>
            <w:tcW w:w="2074" w:type="dxa"/>
            <w:vAlign w:val="center"/>
          </w:tcPr>
          <w:p w14:paraId="612972DE" w14:textId="6B55B54C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10865629" w14:textId="77777777" w:rsidTr="00D05ED5">
        <w:tc>
          <w:tcPr>
            <w:tcW w:w="2074" w:type="dxa"/>
            <w:vAlign w:val="center"/>
          </w:tcPr>
          <w:p w14:paraId="4739505A" w14:textId="70C21BF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2074" w:type="dxa"/>
            <w:vAlign w:val="center"/>
          </w:tcPr>
          <w:p w14:paraId="7CCC78F7" w14:textId="40AF1C7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4B4987A0" w14:textId="47B3F9C2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KO36C2</w:t>
            </w:r>
          </w:p>
        </w:tc>
        <w:tc>
          <w:tcPr>
            <w:tcW w:w="2074" w:type="dxa"/>
            <w:vAlign w:val="center"/>
          </w:tcPr>
          <w:p w14:paraId="5EE4F48B" w14:textId="5E815F5E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0700AADB" w14:textId="77777777" w:rsidTr="00D05ED5">
        <w:tc>
          <w:tcPr>
            <w:tcW w:w="2074" w:type="dxa"/>
            <w:vAlign w:val="center"/>
          </w:tcPr>
          <w:p w14:paraId="0CA41852" w14:textId="61B7EE0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3</w:t>
            </w:r>
          </w:p>
        </w:tc>
        <w:tc>
          <w:tcPr>
            <w:tcW w:w="2074" w:type="dxa"/>
            <w:vAlign w:val="center"/>
          </w:tcPr>
          <w:p w14:paraId="0E45C8D3" w14:textId="64DF1C7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2636019F" w14:textId="6EBE44E8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5E8-G9-B4</w:t>
            </w:r>
          </w:p>
        </w:tc>
        <w:tc>
          <w:tcPr>
            <w:tcW w:w="2074" w:type="dxa"/>
            <w:vAlign w:val="center"/>
          </w:tcPr>
          <w:p w14:paraId="00E908BB" w14:textId="1466793C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E3452" w:rsidRPr="00CF5B08" w14:paraId="4192B97E" w14:textId="77777777" w:rsidTr="00D05ED5">
        <w:tc>
          <w:tcPr>
            <w:tcW w:w="2074" w:type="dxa"/>
            <w:vAlign w:val="center"/>
          </w:tcPr>
          <w:p w14:paraId="3FA73A86" w14:textId="68347DC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4</w:t>
            </w:r>
          </w:p>
        </w:tc>
        <w:tc>
          <w:tcPr>
            <w:tcW w:w="2074" w:type="dxa"/>
            <w:vAlign w:val="center"/>
          </w:tcPr>
          <w:p w14:paraId="0D7CF70B" w14:textId="5910642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E1E2064" w14:textId="77C401F0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L291H4</w:t>
            </w:r>
          </w:p>
        </w:tc>
        <w:tc>
          <w:tcPr>
            <w:tcW w:w="2074" w:type="dxa"/>
            <w:vAlign w:val="center"/>
          </w:tcPr>
          <w:p w14:paraId="34CD4311" w14:textId="6B61108C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06F5B01D" w14:textId="77777777" w:rsidTr="00D05ED5">
        <w:tc>
          <w:tcPr>
            <w:tcW w:w="2074" w:type="dxa"/>
            <w:vAlign w:val="center"/>
          </w:tcPr>
          <w:p w14:paraId="34E2FA34" w14:textId="40C939D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2074" w:type="dxa"/>
            <w:vAlign w:val="center"/>
          </w:tcPr>
          <w:p w14:paraId="02A57828" w14:textId="744DE6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20FF5327" w14:textId="2E3C3A62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J418F1</w:t>
            </w:r>
          </w:p>
        </w:tc>
        <w:tc>
          <w:tcPr>
            <w:tcW w:w="2074" w:type="dxa"/>
            <w:vAlign w:val="center"/>
          </w:tcPr>
          <w:p w14:paraId="7E25B09F" w14:textId="4E38D709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4F143134" w14:textId="77777777" w:rsidTr="00D05ED5">
        <w:tc>
          <w:tcPr>
            <w:tcW w:w="2074" w:type="dxa"/>
            <w:vAlign w:val="center"/>
          </w:tcPr>
          <w:p w14:paraId="1A71EED3" w14:textId="67134E7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2074" w:type="dxa"/>
            <w:vAlign w:val="center"/>
          </w:tcPr>
          <w:p w14:paraId="1FE3E786" w14:textId="777064DC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535D57A" w14:textId="57908714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59562</w:t>
            </w:r>
          </w:p>
        </w:tc>
        <w:tc>
          <w:tcPr>
            <w:tcW w:w="2074" w:type="dxa"/>
            <w:vAlign w:val="center"/>
          </w:tcPr>
          <w:p w14:paraId="7D4B5BF8" w14:textId="5E9AEF6B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264D6DD7" w14:textId="77777777" w:rsidTr="00D05ED5">
        <w:tc>
          <w:tcPr>
            <w:tcW w:w="2074" w:type="dxa"/>
            <w:vAlign w:val="center"/>
          </w:tcPr>
          <w:p w14:paraId="54B07853" w14:textId="121F012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2074" w:type="dxa"/>
            <w:vAlign w:val="center"/>
          </w:tcPr>
          <w:p w14:paraId="1104D93A" w14:textId="161C5C5F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020E4E15" w14:textId="69AD16BE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043H7</w:t>
            </w:r>
          </w:p>
        </w:tc>
        <w:tc>
          <w:tcPr>
            <w:tcW w:w="2074" w:type="dxa"/>
            <w:vAlign w:val="center"/>
          </w:tcPr>
          <w:p w14:paraId="79D61E18" w14:textId="618D9634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6486751A" w14:textId="77777777" w:rsidTr="00D05ED5">
        <w:tc>
          <w:tcPr>
            <w:tcW w:w="2074" w:type="dxa"/>
            <w:vAlign w:val="center"/>
          </w:tcPr>
          <w:p w14:paraId="037BA9E6" w14:textId="25E84722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8</w:t>
            </w:r>
          </w:p>
        </w:tc>
        <w:tc>
          <w:tcPr>
            <w:tcW w:w="2074" w:type="dxa"/>
            <w:vAlign w:val="center"/>
          </w:tcPr>
          <w:p w14:paraId="3A319966" w14:textId="0DF2A3B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1BD6A46A" w14:textId="623E59A5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AB1428P</w:t>
            </w:r>
          </w:p>
        </w:tc>
        <w:tc>
          <w:tcPr>
            <w:tcW w:w="2074" w:type="dxa"/>
            <w:vAlign w:val="center"/>
          </w:tcPr>
          <w:p w14:paraId="146E3F7E" w14:textId="0D01FAD7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</w:tr>
      <w:tr w:rsidR="003E3452" w:rsidRPr="00CF5B08" w14:paraId="48E14E42" w14:textId="77777777" w:rsidTr="00D05ED5">
        <w:tc>
          <w:tcPr>
            <w:tcW w:w="2074" w:type="dxa"/>
            <w:vAlign w:val="center"/>
          </w:tcPr>
          <w:p w14:paraId="1547465B" w14:textId="533313C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9</w:t>
            </w:r>
          </w:p>
        </w:tc>
        <w:tc>
          <w:tcPr>
            <w:tcW w:w="2074" w:type="dxa"/>
            <w:vAlign w:val="center"/>
          </w:tcPr>
          <w:p w14:paraId="6A62D7B7" w14:textId="5E8420F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6CFA6C55" w14:textId="6CC2885F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57975</w:t>
            </w:r>
          </w:p>
        </w:tc>
        <w:tc>
          <w:tcPr>
            <w:tcW w:w="2074" w:type="dxa"/>
            <w:vAlign w:val="center"/>
          </w:tcPr>
          <w:p w14:paraId="5E1AE573" w14:textId="7DF691E7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3BE905BC" w14:textId="77777777" w:rsidTr="00D05ED5">
        <w:tc>
          <w:tcPr>
            <w:tcW w:w="2074" w:type="dxa"/>
            <w:vAlign w:val="center"/>
          </w:tcPr>
          <w:p w14:paraId="06841FE2" w14:textId="7358138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CR10</w:t>
            </w:r>
          </w:p>
        </w:tc>
        <w:tc>
          <w:tcPr>
            <w:tcW w:w="2074" w:type="dxa"/>
            <w:vAlign w:val="center"/>
          </w:tcPr>
          <w:p w14:paraId="15C7D5C7" w14:textId="2ABE385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E61015F" w14:textId="17B2A83A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B5</w:t>
            </w:r>
          </w:p>
        </w:tc>
        <w:tc>
          <w:tcPr>
            <w:tcW w:w="2074" w:type="dxa"/>
            <w:vAlign w:val="center"/>
          </w:tcPr>
          <w:p w14:paraId="5A7E5754" w14:textId="3BEC893F" w:rsidR="003E3452" w:rsidRPr="00CF5B08" w:rsidRDefault="004D258C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71E3860C" w14:textId="77777777" w:rsidTr="00D05ED5">
        <w:tc>
          <w:tcPr>
            <w:tcW w:w="2074" w:type="dxa"/>
            <w:vAlign w:val="center"/>
          </w:tcPr>
          <w:p w14:paraId="758DDD6D" w14:textId="14F2110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XCR1</w:t>
            </w:r>
          </w:p>
        </w:tc>
        <w:tc>
          <w:tcPr>
            <w:tcW w:w="2074" w:type="dxa"/>
            <w:vAlign w:val="center"/>
          </w:tcPr>
          <w:p w14:paraId="5E74A086" w14:textId="5E54A599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488</w:t>
            </w:r>
          </w:p>
        </w:tc>
        <w:tc>
          <w:tcPr>
            <w:tcW w:w="2074" w:type="dxa"/>
            <w:vAlign w:val="center"/>
          </w:tcPr>
          <w:p w14:paraId="3B3F0D52" w14:textId="1EC0901A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8F1</w:t>
            </w:r>
          </w:p>
        </w:tc>
        <w:tc>
          <w:tcPr>
            <w:tcW w:w="2074" w:type="dxa"/>
            <w:vAlign w:val="center"/>
          </w:tcPr>
          <w:p w14:paraId="7CEED80E" w14:textId="0896DD9D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1409C21F" w14:textId="77777777" w:rsidTr="00D05ED5">
        <w:tc>
          <w:tcPr>
            <w:tcW w:w="2074" w:type="dxa"/>
            <w:vAlign w:val="center"/>
          </w:tcPr>
          <w:p w14:paraId="409A6907" w14:textId="25837A61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2074" w:type="dxa"/>
            <w:vAlign w:val="center"/>
          </w:tcPr>
          <w:p w14:paraId="7EBC1651" w14:textId="6B8F670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488</w:t>
            </w:r>
          </w:p>
        </w:tc>
        <w:tc>
          <w:tcPr>
            <w:tcW w:w="2074" w:type="dxa"/>
            <w:vAlign w:val="center"/>
          </w:tcPr>
          <w:p w14:paraId="10B12D65" w14:textId="09BBC73A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5E8</w:t>
            </w:r>
          </w:p>
        </w:tc>
        <w:tc>
          <w:tcPr>
            <w:tcW w:w="2074" w:type="dxa"/>
            <w:vAlign w:val="center"/>
          </w:tcPr>
          <w:p w14:paraId="78273ADA" w14:textId="142769FE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11375A48" w14:textId="77777777" w:rsidTr="00D05ED5">
        <w:tc>
          <w:tcPr>
            <w:tcW w:w="2074" w:type="dxa"/>
            <w:vAlign w:val="center"/>
          </w:tcPr>
          <w:p w14:paraId="5568DBBA" w14:textId="3FFAB05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2074" w:type="dxa"/>
            <w:vAlign w:val="center"/>
          </w:tcPr>
          <w:p w14:paraId="32C25ED0" w14:textId="7061D5A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65BC2F25" w14:textId="7C538382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025H7</w:t>
            </w:r>
          </w:p>
        </w:tc>
        <w:tc>
          <w:tcPr>
            <w:tcW w:w="2074" w:type="dxa"/>
            <w:vAlign w:val="center"/>
          </w:tcPr>
          <w:p w14:paraId="7F69999F" w14:textId="3F0D1D82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25F80354" w14:textId="77777777" w:rsidTr="00D05ED5">
        <w:tc>
          <w:tcPr>
            <w:tcW w:w="2074" w:type="dxa"/>
            <w:vAlign w:val="center"/>
          </w:tcPr>
          <w:p w14:paraId="138F36D4" w14:textId="0F4C7A1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2074" w:type="dxa"/>
            <w:vAlign w:val="center"/>
          </w:tcPr>
          <w:p w14:paraId="78371F1B" w14:textId="18E4A1B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75B14292" w14:textId="1D02FC5F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2G5</w:t>
            </w:r>
          </w:p>
        </w:tc>
        <w:tc>
          <w:tcPr>
            <w:tcW w:w="2074" w:type="dxa"/>
            <w:vAlign w:val="center"/>
          </w:tcPr>
          <w:p w14:paraId="2C53CD4E" w14:textId="2930ED23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4CAE777A" w14:textId="77777777" w:rsidTr="00D05ED5">
        <w:tc>
          <w:tcPr>
            <w:tcW w:w="2074" w:type="dxa"/>
            <w:vAlign w:val="center"/>
          </w:tcPr>
          <w:p w14:paraId="36A466C3" w14:textId="03F46E7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2074" w:type="dxa"/>
            <w:vAlign w:val="center"/>
          </w:tcPr>
          <w:p w14:paraId="5C0717FC" w14:textId="229B739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488</w:t>
            </w:r>
          </w:p>
        </w:tc>
        <w:tc>
          <w:tcPr>
            <w:tcW w:w="2074" w:type="dxa"/>
            <w:vAlign w:val="center"/>
          </w:tcPr>
          <w:p w14:paraId="173013E3" w14:textId="579ED25D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F8B2</w:t>
            </w:r>
          </w:p>
        </w:tc>
        <w:tc>
          <w:tcPr>
            <w:tcW w:w="2074" w:type="dxa"/>
            <w:vAlign w:val="center"/>
          </w:tcPr>
          <w:p w14:paraId="2A77B02D" w14:textId="02F91667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3E3452" w:rsidRPr="00CF5B08" w14:paraId="367F014F" w14:textId="77777777" w:rsidTr="00D05ED5">
        <w:tc>
          <w:tcPr>
            <w:tcW w:w="2074" w:type="dxa"/>
            <w:vAlign w:val="center"/>
          </w:tcPr>
          <w:p w14:paraId="5C2A67F3" w14:textId="533EA83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R6</w:t>
            </w:r>
          </w:p>
        </w:tc>
        <w:tc>
          <w:tcPr>
            <w:tcW w:w="2074" w:type="dxa"/>
            <w:vAlign w:val="center"/>
          </w:tcPr>
          <w:p w14:paraId="61E2ACF1" w14:textId="31AABB8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647</w:t>
            </w:r>
          </w:p>
        </w:tc>
        <w:tc>
          <w:tcPr>
            <w:tcW w:w="2074" w:type="dxa"/>
            <w:vAlign w:val="center"/>
          </w:tcPr>
          <w:p w14:paraId="50118752" w14:textId="23474C3C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35101</w:t>
            </w:r>
          </w:p>
        </w:tc>
        <w:tc>
          <w:tcPr>
            <w:tcW w:w="2074" w:type="dxa"/>
            <w:vAlign w:val="center"/>
          </w:tcPr>
          <w:p w14:paraId="4B813299" w14:textId="46BBE6D6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02442E29" w14:textId="77777777" w:rsidTr="00D05ED5">
        <w:tc>
          <w:tcPr>
            <w:tcW w:w="2074" w:type="dxa"/>
            <w:vAlign w:val="center"/>
          </w:tcPr>
          <w:p w14:paraId="4161F27D" w14:textId="25C82FC8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2074" w:type="dxa"/>
            <w:vAlign w:val="center"/>
          </w:tcPr>
          <w:p w14:paraId="65A0877D" w14:textId="47EEDD4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A7ABDB2" w14:textId="69D4CD09" w:rsidR="003E3452" w:rsidRPr="00CF5B08" w:rsidRDefault="00C7363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10D1-J16</w:t>
            </w:r>
          </w:p>
        </w:tc>
        <w:tc>
          <w:tcPr>
            <w:tcW w:w="2074" w:type="dxa"/>
            <w:vAlign w:val="center"/>
          </w:tcPr>
          <w:p w14:paraId="31CC3619" w14:textId="1D21F518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692C14A7" w14:textId="77777777" w:rsidTr="00D05ED5">
        <w:tc>
          <w:tcPr>
            <w:tcW w:w="2074" w:type="dxa"/>
            <w:vAlign w:val="center"/>
          </w:tcPr>
          <w:p w14:paraId="0CAB7C8A" w14:textId="0BDDD16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</w:tc>
        <w:tc>
          <w:tcPr>
            <w:tcW w:w="2074" w:type="dxa"/>
            <w:vAlign w:val="center"/>
          </w:tcPr>
          <w:p w14:paraId="29D582F8" w14:textId="30805FFB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4" w:type="dxa"/>
            <w:vAlign w:val="center"/>
          </w:tcPr>
          <w:p w14:paraId="7F0E1D7A" w14:textId="1A425C17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A9-1</w:t>
            </w:r>
          </w:p>
        </w:tc>
        <w:tc>
          <w:tcPr>
            <w:tcW w:w="2074" w:type="dxa"/>
            <w:vAlign w:val="center"/>
          </w:tcPr>
          <w:p w14:paraId="5B8DC785" w14:textId="0B310F38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E3452" w:rsidRPr="00CF5B08" w14:paraId="6E684B2A" w14:textId="77777777" w:rsidTr="00D05ED5">
        <w:tc>
          <w:tcPr>
            <w:tcW w:w="2074" w:type="dxa"/>
            <w:vAlign w:val="center"/>
          </w:tcPr>
          <w:p w14:paraId="5B21349E" w14:textId="57B7AD7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1R1</w:t>
            </w:r>
          </w:p>
        </w:tc>
        <w:tc>
          <w:tcPr>
            <w:tcW w:w="2074" w:type="dxa"/>
            <w:vAlign w:val="center"/>
          </w:tcPr>
          <w:p w14:paraId="23EC6518" w14:textId="763AD54D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3EEF1F70" w14:textId="6C5CAE41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FAB5231P</w:t>
            </w:r>
          </w:p>
        </w:tc>
        <w:tc>
          <w:tcPr>
            <w:tcW w:w="2074" w:type="dxa"/>
            <w:vAlign w:val="center"/>
          </w:tcPr>
          <w:p w14:paraId="7695DDBB" w14:textId="134B3664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</w:tr>
      <w:tr w:rsidR="003E3452" w:rsidRPr="00CF5B08" w14:paraId="6E3CD10C" w14:textId="77777777" w:rsidTr="00D05ED5">
        <w:tc>
          <w:tcPr>
            <w:tcW w:w="2074" w:type="dxa"/>
            <w:vAlign w:val="center"/>
          </w:tcPr>
          <w:p w14:paraId="32186A64" w14:textId="3C86A5E4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1R4</w:t>
            </w:r>
          </w:p>
        </w:tc>
        <w:tc>
          <w:tcPr>
            <w:tcW w:w="2074" w:type="dxa"/>
            <w:vAlign w:val="center"/>
          </w:tcPr>
          <w:p w14:paraId="6DB659F7" w14:textId="4A15F3B7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07A63831" w14:textId="4162AA81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AA02233</w:t>
            </w:r>
          </w:p>
        </w:tc>
        <w:tc>
          <w:tcPr>
            <w:tcW w:w="2074" w:type="dxa"/>
            <w:vAlign w:val="center"/>
          </w:tcPr>
          <w:p w14:paraId="0EC6732A" w14:textId="522ACD9C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</w:tr>
      <w:tr w:rsidR="003E3452" w:rsidRPr="00CF5B08" w14:paraId="663AE983" w14:textId="77777777" w:rsidTr="00D05ED5">
        <w:tc>
          <w:tcPr>
            <w:tcW w:w="2074" w:type="dxa"/>
            <w:vAlign w:val="center"/>
          </w:tcPr>
          <w:p w14:paraId="2E2C9B71" w14:textId="1496F8BE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23R</w:t>
            </w:r>
          </w:p>
        </w:tc>
        <w:tc>
          <w:tcPr>
            <w:tcW w:w="2074" w:type="dxa"/>
            <w:vAlign w:val="center"/>
          </w:tcPr>
          <w:p w14:paraId="00540F0D" w14:textId="4733A05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33D226C3" w14:textId="366A3EFD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18216</w:t>
            </w:r>
          </w:p>
        </w:tc>
        <w:tc>
          <w:tcPr>
            <w:tcW w:w="2074" w:type="dxa"/>
            <w:vAlign w:val="center"/>
          </w:tcPr>
          <w:p w14:paraId="2025D3CC" w14:textId="41BCB5D2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</w:tr>
      <w:tr w:rsidR="003E3452" w:rsidRPr="00CF5B08" w14:paraId="133A6CB6" w14:textId="77777777" w:rsidTr="00D05ED5">
        <w:tc>
          <w:tcPr>
            <w:tcW w:w="2074" w:type="dxa"/>
            <w:vAlign w:val="center"/>
          </w:tcPr>
          <w:p w14:paraId="7D1D2D77" w14:textId="27BAF6EA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FN-AR2</w:t>
            </w:r>
          </w:p>
        </w:tc>
        <w:tc>
          <w:tcPr>
            <w:tcW w:w="2074" w:type="dxa"/>
            <w:vAlign w:val="center"/>
          </w:tcPr>
          <w:p w14:paraId="63661721" w14:textId="4A9F3E95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5E923237" w14:textId="0562BBB2" w:rsidR="003E3452" w:rsidRPr="00CF5B08" w:rsidRDefault="00280E27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REA124</w:t>
            </w:r>
          </w:p>
        </w:tc>
        <w:tc>
          <w:tcPr>
            <w:tcW w:w="2074" w:type="dxa"/>
            <w:vAlign w:val="center"/>
          </w:tcPr>
          <w:p w14:paraId="299D5108" w14:textId="2F374410" w:rsidR="003E3452" w:rsidRPr="00CF5B08" w:rsidRDefault="003E345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</w:p>
        </w:tc>
      </w:tr>
      <w:tr w:rsidR="003A437E" w:rsidRPr="00CF5B08" w14:paraId="64727BD9" w14:textId="77777777" w:rsidTr="00D05ED5">
        <w:tc>
          <w:tcPr>
            <w:tcW w:w="2074" w:type="dxa"/>
            <w:vAlign w:val="center"/>
          </w:tcPr>
          <w:p w14:paraId="02CF46AC" w14:textId="3B7533FF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2074" w:type="dxa"/>
            <w:vAlign w:val="center"/>
          </w:tcPr>
          <w:p w14:paraId="64D6D646" w14:textId="676569FB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4" w:type="dxa"/>
            <w:vAlign w:val="center"/>
          </w:tcPr>
          <w:p w14:paraId="20E73891" w14:textId="001F8F31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Q1-17H12</w:t>
            </w:r>
          </w:p>
        </w:tc>
        <w:tc>
          <w:tcPr>
            <w:tcW w:w="2074" w:type="dxa"/>
            <w:vAlign w:val="center"/>
          </w:tcPr>
          <w:p w14:paraId="6171C3D4" w14:textId="5530663F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A437E" w:rsidRPr="00CF5B08" w14:paraId="3FAECD44" w14:textId="77777777" w:rsidTr="00D05ED5">
        <w:tc>
          <w:tcPr>
            <w:tcW w:w="2074" w:type="dxa"/>
            <w:vAlign w:val="center"/>
          </w:tcPr>
          <w:p w14:paraId="170619E3" w14:textId="1A588C04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074" w:type="dxa"/>
            <w:vAlign w:val="center"/>
          </w:tcPr>
          <w:p w14:paraId="601BDC13" w14:textId="41350A6D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7D6B11A" w14:textId="604E919C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P4-25D2</w:t>
            </w:r>
          </w:p>
        </w:tc>
        <w:tc>
          <w:tcPr>
            <w:tcW w:w="2074" w:type="dxa"/>
            <w:vAlign w:val="center"/>
          </w:tcPr>
          <w:p w14:paraId="7254F102" w14:textId="66F717A5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A437E" w:rsidRPr="00CF5B08" w14:paraId="09CA01E5" w14:textId="77777777" w:rsidTr="00D05ED5">
        <w:tc>
          <w:tcPr>
            <w:tcW w:w="2074" w:type="dxa"/>
            <w:vAlign w:val="center"/>
          </w:tcPr>
          <w:p w14:paraId="30058724" w14:textId="520028C7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074" w:type="dxa"/>
            <w:vAlign w:val="center"/>
          </w:tcPr>
          <w:p w14:paraId="5F1E36F5" w14:textId="65C15E64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4" w:type="dxa"/>
            <w:vAlign w:val="center"/>
          </w:tcPr>
          <w:p w14:paraId="252F4EC4" w14:textId="3CECDC04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JES3-9D7</w:t>
            </w:r>
          </w:p>
        </w:tc>
        <w:tc>
          <w:tcPr>
            <w:tcW w:w="2074" w:type="dxa"/>
            <w:vAlign w:val="center"/>
          </w:tcPr>
          <w:p w14:paraId="22ED6F0D" w14:textId="2DD4F83F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A437E" w:rsidRPr="00CF5B08" w14:paraId="62596E5D" w14:textId="77777777" w:rsidTr="00D05ED5">
        <w:tc>
          <w:tcPr>
            <w:tcW w:w="2074" w:type="dxa"/>
            <w:vAlign w:val="center"/>
          </w:tcPr>
          <w:p w14:paraId="25B75C33" w14:textId="6B294464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2074" w:type="dxa"/>
            <w:vAlign w:val="center"/>
          </w:tcPr>
          <w:p w14:paraId="0658D83D" w14:textId="4CA3EDA2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-eFluor610</w:t>
            </w:r>
          </w:p>
        </w:tc>
        <w:tc>
          <w:tcPr>
            <w:tcW w:w="2074" w:type="dxa"/>
            <w:vAlign w:val="center"/>
          </w:tcPr>
          <w:p w14:paraId="196C491F" w14:textId="3F922DB8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L168</w:t>
            </w:r>
          </w:p>
        </w:tc>
        <w:tc>
          <w:tcPr>
            <w:tcW w:w="2074" w:type="dxa"/>
            <w:vAlign w:val="center"/>
          </w:tcPr>
          <w:p w14:paraId="6A3DDD23" w14:textId="714C0A1F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A437E" w:rsidRPr="00CF5B08" w14:paraId="46923E78" w14:textId="77777777" w:rsidTr="00D05ED5">
        <w:tc>
          <w:tcPr>
            <w:tcW w:w="2074" w:type="dxa"/>
            <w:vAlign w:val="center"/>
          </w:tcPr>
          <w:p w14:paraId="1BEBE025" w14:textId="293191F6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2074" w:type="dxa"/>
            <w:vAlign w:val="center"/>
          </w:tcPr>
          <w:p w14:paraId="4302B6AB" w14:textId="3A2044B8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Cy7</w:t>
            </w:r>
          </w:p>
        </w:tc>
        <w:tc>
          <w:tcPr>
            <w:tcW w:w="2074" w:type="dxa"/>
            <w:vAlign w:val="center"/>
          </w:tcPr>
          <w:p w14:paraId="5A26A60C" w14:textId="72129025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22URTI</w:t>
            </w:r>
          </w:p>
        </w:tc>
        <w:tc>
          <w:tcPr>
            <w:tcW w:w="2074" w:type="dxa"/>
            <w:vAlign w:val="center"/>
          </w:tcPr>
          <w:p w14:paraId="17BCF1BB" w14:textId="20C1EEDA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A437E" w:rsidRPr="00CF5B08" w14:paraId="16C8F606" w14:textId="77777777" w:rsidTr="00D05ED5">
        <w:tc>
          <w:tcPr>
            <w:tcW w:w="2074" w:type="dxa"/>
            <w:vAlign w:val="center"/>
          </w:tcPr>
          <w:p w14:paraId="73734986" w14:textId="3BF6EAB7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074" w:type="dxa"/>
            <w:vAlign w:val="center"/>
          </w:tcPr>
          <w:p w14:paraId="28D881E8" w14:textId="47E6F733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2074" w:type="dxa"/>
            <w:vAlign w:val="center"/>
          </w:tcPr>
          <w:p w14:paraId="14FC6E3C" w14:textId="1ACDD74A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Start"/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S.B</w:t>
            </w:r>
            <w:proofErr w:type="gramEnd"/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331DBC2E" w14:textId="32EBE41C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3A437E" w:rsidRPr="00CF5B08" w14:paraId="149CA92E" w14:textId="77777777" w:rsidTr="00D05ED5">
        <w:tc>
          <w:tcPr>
            <w:tcW w:w="2074" w:type="dxa"/>
            <w:tcBorders>
              <w:bottom w:val="nil"/>
            </w:tcBorders>
            <w:vAlign w:val="center"/>
          </w:tcPr>
          <w:p w14:paraId="3692F855" w14:textId="0A973F56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3F4D988A" w14:textId="65C28F93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ECy7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EE1C0CC" w14:textId="3BEC2BEF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Ab11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5AE23B5" w14:textId="388FB5B2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3A437E" w:rsidRPr="00CF5B08" w14:paraId="23DF31FD" w14:textId="77777777" w:rsidTr="002A2BDF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912F5B1" w14:textId="02CE8593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768790B" w14:textId="3190387C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C59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DF86A80" w14:textId="33249257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VD2-21C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E1A5944" w14:textId="1D0EDED6" w:rsidR="003A437E" w:rsidRPr="00CF5B08" w:rsidRDefault="00804A02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2A2BDF" w:rsidRPr="00CF5B08" w14:paraId="7D6FF2AC" w14:textId="77777777" w:rsidTr="002A2BDF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145082D" w14:textId="76E76CFA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575328" w14:textId="77777777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11DF0D5" w14:textId="64CFD09F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b16669</w:t>
            </w:r>
            <w:r w:rsidR="00A74530">
              <w:rPr>
                <w:rFonts w:ascii="Times New Roman" w:hAnsi="Times New Roman" w:cs="Times New Roman"/>
                <w:sz w:val="24"/>
                <w:szCs w:val="24"/>
              </w:rPr>
              <w:t>, SP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4AD0A47" w14:textId="6E14CB40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2A2BDF" w:rsidRPr="00CF5B08" w14:paraId="4E6C0686" w14:textId="77777777" w:rsidTr="002A2BDF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ABDA91E" w14:textId="274CB26D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90DCED2" w14:textId="77777777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1C42FD8" w14:textId="769BA7B8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710</w:t>
            </w:r>
            <w:r w:rsidR="002254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74530">
              <w:rPr>
                <w:rFonts w:ascii="Times New Roman" w:hAnsi="Times New Roman" w:cs="Times New Roman"/>
                <w:sz w:val="24"/>
                <w:szCs w:val="24"/>
              </w:rPr>
              <w:t>, C8/144B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E6C5E56" w14:textId="44544A50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</w:tr>
      <w:tr w:rsidR="002A2BDF" w:rsidRPr="00CF5B08" w14:paraId="24383A32" w14:textId="77777777" w:rsidTr="002A2BDF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1431122" w14:textId="4465BFF6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TIM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4F4FFA6" w14:textId="77777777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60042EB" w14:textId="57FF4234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45208</w:t>
            </w:r>
            <w:r w:rsidR="00A74530">
              <w:rPr>
                <w:rFonts w:ascii="Times New Roman" w:hAnsi="Times New Roman" w:cs="Times New Roman"/>
                <w:sz w:val="24"/>
                <w:szCs w:val="24"/>
              </w:rPr>
              <w:t>, D5D5R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3141361" w14:textId="70B3C856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2A2BDF" w:rsidRPr="00CF5B08" w14:paraId="34C7D15B" w14:textId="77777777" w:rsidTr="002A2BDF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C1D4E5B" w14:textId="0E821B55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B53C9C2" w14:textId="77777777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86FE301" w14:textId="1FBADFBB" w:rsidR="002A2BDF" w:rsidRPr="00CF5B08" w:rsidRDefault="00B81C09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7402</w:t>
            </w:r>
            <w:r w:rsidR="00A74530">
              <w:rPr>
                <w:rFonts w:ascii="Times New Roman" w:hAnsi="Times New Roman" w:cs="Times New Roman"/>
                <w:sz w:val="24"/>
                <w:szCs w:val="24"/>
              </w:rPr>
              <w:t>, NAT10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7647ACD" w14:textId="53F1D9E1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2A2BDF" w:rsidRPr="00CF5B08" w14:paraId="7764F3BC" w14:textId="77777777" w:rsidTr="002A2BDF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0B76373" w14:textId="305F52FD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66F3959" w14:textId="77777777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3F7EDDD" w14:textId="470FEA6D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AB-0041</w:t>
            </w:r>
            <w:r w:rsidR="00A74530">
              <w:rPr>
                <w:rFonts w:ascii="Times New Roman" w:hAnsi="Times New Roman" w:cs="Times New Roman"/>
                <w:sz w:val="24"/>
                <w:szCs w:val="24"/>
              </w:rPr>
              <w:t>, KP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96D0BA7" w14:textId="29B01B00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="0060182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xin</w:t>
            </w:r>
          </w:p>
        </w:tc>
      </w:tr>
      <w:tr w:rsidR="002A2BDF" w:rsidRPr="00CF5B08" w14:paraId="2ABF8B05" w14:textId="77777777" w:rsidTr="00D05ED5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E00C3A6" w14:textId="53FF75D9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PDL1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E5E6863" w14:textId="77777777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6D75078" w14:textId="6C2039C7" w:rsidR="002A2BDF" w:rsidRPr="00CF5B08" w:rsidRDefault="002A2BDF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B08">
              <w:rPr>
                <w:rFonts w:ascii="Times New Roman" w:hAnsi="Times New Roman" w:cs="Times New Roman"/>
                <w:sz w:val="24"/>
                <w:szCs w:val="24"/>
              </w:rPr>
              <w:t>GT220429</w:t>
            </w:r>
            <w:r w:rsidR="00A74530">
              <w:rPr>
                <w:rFonts w:ascii="Times New Roman" w:hAnsi="Times New Roman" w:cs="Times New Roman"/>
                <w:sz w:val="24"/>
                <w:szCs w:val="24"/>
              </w:rPr>
              <w:t>, SP142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D36CF68" w14:textId="7792C65B" w:rsidR="002A2BDF" w:rsidRPr="00CF5B08" w:rsidRDefault="00A74530" w:rsidP="00CC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2A2BDF" w:rsidRPr="00CF5B08">
              <w:rPr>
                <w:rFonts w:ascii="Times New Roman" w:hAnsi="Times New Roman" w:cs="Times New Roman"/>
                <w:sz w:val="24"/>
                <w:szCs w:val="24"/>
              </w:rPr>
              <w:t>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shanghai</w:t>
            </w:r>
          </w:p>
        </w:tc>
      </w:tr>
    </w:tbl>
    <w:p w14:paraId="16451489" w14:textId="5078D27C" w:rsidR="001114FB" w:rsidRPr="00CF5B08" w:rsidRDefault="001114FB" w:rsidP="00CC1B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B08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CF5B08">
        <w:rPr>
          <w:rFonts w:ascii="Times New Roman" w:hAnsi="Times New Roman" w:cs="Times New Roman"/>
          <w:b/>
          <w:sz w:val="24"/>
          <w:szCs w:val="24"/>
        </w:rPr>
        <w:t>：</w:t>
      </w:r>
      <w:r w:rsidRPr="00CF5B08">
        <w:rPr>
          <w:rFonts w:ascii="Times New Roman" w:hAnsi="Times New Roman" w:cs="Times New Roman"/>
          <w:sz w:val="24"/>
          <w:szCs w:val="24"/>
        </w:rPr>
        <w:t xml:space="preserve">PD-1, programmed cell death 1; PD-L1, programmed cell death-ligand </w:t>
      </w:r>
      <w:r w:rsidRPr="00CF5B08">
        <w:rPr>
          <w:rFonts w:ascii="Times New Roman" w:hAnsi="Times New Roman" w:cs="Times New Roman"/>
          <w:sz w:val="24"/>
          <w:szCs w:val="24"/>
        </w:rPr>
        <w:lastRenderedPageBreak/>
        <w:t xml:space="preserve">1; TIM-3, T cell immunoglobulin domain and mucin domain-3; CTLA4, cytotoxic T-lymphocyte antigen 4; LAG3, lymphocyte activation gene 3; TIGIT, T cell immunoreceptor with Ig and ITIM domains; BTLA, B- and T-lymphocyte attenuator; Eomes, Eomesodermin ; IRF4, Interferon regulatory factor 4; Blimp-1, PR domain zinc finger protein 1; NFATC1, Nuclear factor of activated T-cells, cytoplasmic 1; </w:t>
      </w:r>
      <w:r w:rsidR="00E93844" w:rsidRPr="00CF5B08">
        <w:rPr>
          <w:rFonts w:ascii="Times New Roman" w:hAnsi="Times New Roman" w:cs="Times New Roman"/>
          <w:sz w:val="24"/>
          <w:szCs w:val="24"/>
        </w:rPr>
        <w:t>HLA-DR, Human Leukocyte Antigen</w:t>
      </w:r>
      <w:r w:rsidRPr="00CF5B08">
        <w:rPr>
          <w:rFonts w:ascii="Times New Roman" w:hAnsi="Times New Roman" w:cs="Times New Roman"/>
          <w:sz w:val="24"/>
          <w:szCs w:val="24"/>
        </w:rPr>
        <w:t>– DR isotype; ICOS, inducible costimulator; IL, interleukin; IFN-γ, interferon-γ; TNF-α, tumor necrosis.</w:t>
      </w:r>
    </w:p>
    <w:p w14:paraId="0A8F16A8" w14:textId="77777777" w:rsidR="00382910" w:rsidRPr="00CF5B08" w:rsidRDefault="00382910" w:rsidP="00416081">
      <w:pPr>
        <w:rPr>
          <w:rFonts w:ascii="Times New Roman" w:hAnsi="Times New Roman" w:cs="Times New Roman"/>
          <w:sz w:val="24"/>
          <w:szCs w:val="24"/>
        </w:rPr>
      </w:pPr>
    </w:p>
    <w:sectPr w:rsidR="00382910" w:rsidRPr="00CF5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670"/>
    <w:rsid w:val="00062ABB"/>
    <w:rsid w:val="000741FC"/>
    <w:rsid w:val="0008772D"/>
    <w:rsid w:val="000B22C9"/>
    <w:rsid w:val="000C707F"/>
    <w:rsid w:val="001114FB"/>
    <w:rsid w:val="001802A5"/>
    <w:rsid w:val="001962D1"/>
    <w:rsid w:val="001A6BF7"/>
    <w:rsid w:val="001E1B7C"/>
    <w:rsid w:val="00201B8D"/>
    <w:rsid w:val="00225446"/>
    <w:rsid w:val="002716C1"/>
    <w:rsid w:val="00280E27"/>
    <w:rsid w:val="002A2BDF"/>
    <w:rsid w:val="003577CB"/>
    <w:rsid w:val="003816F0"/>
    <w:rsid w:val="00382910"/>
    <w:rsid w:val="003A437E"/>
    <w:rsid w:val="003C0A2C"/>
    <w:rsid w:val="003E3452"/>
    <w:rsid w:val="00414C30"/>
    <w:rsid w:val="00416081"/>
    <w:rsid w:val="00435048"/>
    <w:rsid w:val="004906E7"/>
    <w:rsid w:val="004A71EC"/>
    <w:rsid w:val="004C1C28"/>
    <w:rsid w:val="004D258C"/>
    <w:rsid w:val="005135D5"/>
    <w:rsid w:val="00525CCA"/>
    <w:rsid w:val="00530DAB"/>
    <w:rsid w:val="00571398"/>
    <w:rsid w:val="005B5585"/>
    <w:rsid w:val="005B714A"/>
    <w:rsid w:val="005C42B2"/>
    <w:rsid w:val="005D4670"/>
    <w:rsid w:val="00601820"/>
    <w:rsid w:val="006117F7"/>
    <w:rsid w:val="006C7C9E"/>
    <w:rsid w:val="007227BC"/>
    <w:rsid w:val="00777470"/>
    <w:rsid w:val="007846A4"/>
    <w:rsid w:val="007B784E"/>
    <w:rsid w:val="00804A02"/>
    <w:rsid w:val="008351E4"/>
    <w:rsid w:val="008518E2"/>
    <w:rsid w:val="0088270D"/>
    <w:rsid w:val="008F11AF"/>
    <w:rsid w:val="009A1BAF"/>
    <w:rsid w:val="009A7E2D"/>
    <w:rsid w:val="009C5CD4"/>
    <w:rsid w:val="00A3422F"/>
    <w:rsid w:val="00A50535"/>
    <w:rsid w:val="00A57408"/>
    <w:rsid w:val="00A7175A"/>
    <w:rsid w:val="00A74530"/>
    <w:rsid w:val="00AF739C"/>
    <w:rsid w:val="00B22600"/>
    <w:rsid w:val="00B77D0F"/>
    <w:rsid w:val="00B81C09"/>
    <w:rsid w:val="00B90FAA"/>
    <w:rsid w:val="00BC2031"/>
    <w:rsid w:val="00BD297C"/>
    <w:rsid w:val="00C17002"/>
    <w:rsid w:val="00C35AC8"/>
    <w:rsid w:val="00C54F2C"/>
    <w:rsid w:val="00C73632"/>
    <w:rsid w:val="00CB4A7C"/>
    <w:rsid w:val="00CC1BC1"/>
    <w:rsid w:val="00CF5B08"/>
    <w:rsid w:val="00D0066C"/>
    <w:rsid w:val="00D05ED5"/>
    <w:rsid w:val="00D73B6C"/>
    <w:rsid w:val="00D77CA6"/>
    <w:rsid w:val="00DD47F1"/>
    <w:rsid w:val="00DF0AB6"/>
    <w:rsid w:val="00E13460"/>
    <w:rsid w:val="00E57310"/>
    <w:rsid w:val="00E82D4E"/>
    <w:rsid w:val="00E93844"/>
    <w:rsid w:val="00EC66F0"/>
    <w:rsid w:val="00ED6B65"/>
    <w:rsid w:val="00F469F5"/>
    <w:rsid w:val="00F520A4"/>
    <w:rsid w:val="00F82CDA"/>
    <w:rsid w:val="00FA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1DA3A"/>
  <w15:chartTrackingRefBased/>
  <w15:docId w15:val="{A33E935B-EA17-4E1D-8BC0-B58118CC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630</Words>
  <Characters>3595</Characters>
  <Application>Microsoft Macintosh Word</Application>
  <DocSecurity>0</DocSecurity>
  <Lines>29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博豪</dc:creator>
  <cp:keywords/>
  <dc:description/>
  <cp:lastModifiedBy>Microsoft Office 用户</cp:lastModifiedBy>
  <cp:revision>38</cp:revision>
  <dcterms:created xsi:type="dcterms:W3CDTF">2018-10-20T04:21:00Z</dcterms:created>
  <dcterms:modified xsi:type="dcterms:W3CDTF">2019-10-30T02:07:00Z</dcterms:modified>
</cp:coreProperties>
</file>